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605A2" w14:textId="052DA87D" w:rsidR="00FA6D2D" w:rsidRDefault="00564238" w:rsidP="00FA6D2D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Supplemental</w:t>
      </w:r>
      <w:r w:rsidR="00D00489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Tables</w:t>
      </w:r>
    </w:p>
    <w:p w14:paraId="7D148CCF" w14:textId="706E4316" w:rsidR="00DA2D17" w:rsidRPr="00966665" w:rsidRDefault="00323D8C" w:rsidP="00FA6D2D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vertAlign w:val="superscript"/>
          <w:lang w:eastAsia="en-US"/>
        </w:rPr>
        <w:t>18</w:t>
      </w: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F-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Fluorothymidine</w:t>
      </w: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PET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is an Early and Superior Predictor of </w:t>
      </w:r>
      <w:r w:rsidR="00FA6D2D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Progression-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Free Survival Following </w:t>
      </w:r>
      <w:proofErr w:type="spellStart"/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>Chemoimmunotherapy</w:t>
      </w:r>
      <w:proofErr w:type="spellEnd"/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of Diffuse Large B</w:t>
      </w:r>
      <w:r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 </w:t>
      </w:r>
      <w:r w:rsidR="00505159" w:rsidRPr="00966665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US"/>
        </w:rPr>
        <w:t xml:space="preserve">Cell Lymphoma: A Multicenter Study </w:t>
      </w:r>
      <w:r w:rsidR="00C2677D" w:rsidRPr="00966665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</w:t>
      </w:r>
    </w:p>
    <w:p w14:paraId="0C48684B" w14:textId="2ACC7B8E" w:rsidR="00505159" w:rsidRDefault="00505159" w:rsidP="00E30FF0">
      <w:pPr>
        <w:autoSpaceDE w:val="0"/>
        <w:autoSpaceDN w:val="0"/>
        <w:adjustRightInd w:val="0"/>
        <w:spacing w:line="480" w:lineRule="auto"/>
        <w:jc w:val="left"/>
        <w:rPr>
          <w:rFonts w:asciiTheme="majorBidi" w:eastAsia="HelveticaNeue-LightCond" w:hAnsiTheme="majorBidi" w:cstheme="majorBidi"/>
          <w:kern w:val="0"/>
          <w:sz w:val="24"/>
          <w:szCs w:val="24"/>
        </w:rPr>
      </w:pPr>
    </w:p>
    <w:p w14:paraId="01ACBE5F" w14:textId="460F6529" w:rsidR="00D74916" w:rsidRPr="00D74916" w:rsidRDefault="00D74916" w:rsidP="00E30FF0">
      <w:pPr>
        <w:autoSpaceDE w:val="0"/>
        <w:autoSpaceDN w:val="0"/>
        <w:adjustRightInd w:val="0"/>
        <w:spacing w:line="480" w:lineRule="auto"/>
        <w:jc w:val="left"/>
        <w:rPr>
          <w:rFonts w:asciiTheme="majorBidi" w:eastAsia="HelveticaNeue-LightCond" w:hAnsiTheme="majorBidi" w:cstheme="majorBidi"/>
          <w:b/>
          <w:bCs/>
          <w:kern w:val="0"/>
          <w:sz w:val="24"/>
          <w:szCs w:val="24"/>
        </w:rPr>
      </w:pPr>
      <w:r w:rsidRPr="00D74916">
        <w:rPr>
          <w:rFonts w:asciiTheme="majorBidi" w:eastAsia="HelveticaNeue-LightCond" w:hAnsiTheme="majorBidi" w:cstheme="majorBidi" w:hint="eastAsia"/>
          <w:b/>
          <w:bCs/>
          <w:kern w:val="0"/>
          <w:sz w:val="24"/>
          <w:szCs w:val="24"/>
        </w:rPr>
        <w:t>A</w:t>
      </w:r>
      <w:r w:rsidRPr="00D74916">
        <w:rPr>
          <w:rFonts w:asciiTheme="majorBidi" w:eastAsia="HelveticaNeue-LightCond" w:hAnsiTheme="majorBidi" w:cstheme="majorBidi"/>
          <w:b/>
          <w:bCs/>
          <w:kern w:val="0"/>
          <w:sz w:val="24"/>
          <w:szCs w:val="24"/>
        </w:rPr>
        <w:t>uthors</w:t>
      </w:r>
    </w:p>
    <w:p w14:paraId="4E6B8169" w14:textId="27A8A82C" w:rsidR="00DA2D17" w:rsidRPr="00966665" w:rsidRDefault="00DA2D17" w:rsidP="00E30FF0">
      <w:pPr>
        <w:autoSpaceDE w:val="0"/>
        <w:autoSpaceDN w:val="0"/>
        <w:adjustRightInd w:val="0"/>
        <w:spacing w:line="480" w:lineRule="auto"/>
        <w:jc w:val="left"/>
        <w:rPr>
          <w:rFonts w:asciiTheme="majorBidi" w:eastAsia="HelveticaNeue-LightCond" w:hAnsiTheme="majorBidi" w:cstheme="majorBidi"/>
          <w:kern w:val="0"/>
          <w:sz w:val="24"/>
          <w:szCs w:val="24"/>
        </w:rPr>
      </w:pP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Ryogo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Minamimoto,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,2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MD, PhD, Luis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Fayad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3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 Julie Vose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4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, MBA, Jane Meza,</w:t>
      </w:r>
      <w:r w:rsidR="002E24B2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5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PhD,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Ranjana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Advani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2E24B2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6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, Jordan Hankins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A96607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7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MD, Felix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ottaghy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A96607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8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, PhD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 Homer Macapinlac,</w:t>
      </w:r>
      <w:r w:rsidR="00A96607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9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B4344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, </w:t>
      </w:r>
      <w:proofErr w:type="spellStart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Alexarder</w:t>
      </w:r>
      <w:proofErr w:type="spellEnd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proofErr w:type="spellStart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Hei</w:t>
      </w:r>
      <w:r w:rsidR="006C488A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n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zel</w:t>
      </w:r>
      <w:proofErr w:type="spellEnd"/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, 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8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MD, 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Malik E. </w:t>
      </w:r>
      <w:proofErr w:type="spellStart"/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Juweid</w:t>
      </w:r>
      <w:proofErr w:type="spellEnd"/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0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="00E063D5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*,</w:t>
      </w:r>
      <w:r w:rsidR="00E063D5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¥</w:t>
      </w:r>
      <w:r w:rsidR="007C5AC1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Andrew </w:t>
      </w:r>
      <w:proofErr w:type="spellStart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Quon</w:t>
      </w:r>
      <w:proofErr w:type="spellEnd"/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,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 xml:space="preserve"> 1,</w:t>
      </w:r>
      <w:r w:rsidR="006D357A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</w:t>
      </w:r>
      <w:r w:rsidR="005230F9" w:rsidRPr="00966665">
        <w:rPr>
          <w:rFonts w:asciiTheme="majorBidi" w:eastAsia="HelveticaNeue-LightCond" w:hAnsiTheme="majorBidi" w:cstheme="majorBidi"/>
          <w:kern w:val="0"/>
          <w:sz w:val="24"/>
          <w:szCs w:val="24"/>
          <w:vertAlign w:val="superscript"/>
        </w:rPr>
        <w:t>1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 xml:space="preserve"> </w:t>
      </w:r>
      <w:r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MD</w:t>
      </w:r>
      <w:r w:rsidR="003F6540" w:rsidRPr="00966665">
        <w:rPr>
          <w:rFonts w:asciiTheme="majorBidi" w:eastAsia="HelveticaNeue-LightCond" w:hAnsiTheme="majorBidi" w:cstheme="majorBidi"/>
          <w:kern w:val="0"/>
          <w:sz w:val="24"/>
          <w:szCs w:val="24"/>
        </w:rPr>
        <w:t>*</w:t>
      </w:r>
    </w:p>
    <w:p w14:paraId="7A095461" w14:textId="36613217" w:rsidR="00B058D3" w:rsidRDefault="00B058D3" w:rsidP="000E31BA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</w:rPr>
        <w:sectPr w:rsidR="00B058D3" w:rsidSect="00797ED5">
          <w:footerReference w:type="default" r:id="rId9"/>
          <w:pgSz w:w="16838" w:h="11906" w:orient="landscape"/>
          <w:pgMar w:top="1701" w:right="1701" w:bottom="1701" w:left="1701" w:header="850" w:footer="994" w:gutter="0"/>
          <w:cols w:space="425"/>
          <w:docGrid w:linePitch="360"/>
        </w:sectPr>
      </w:pPr>
    </w:p>
    <w:p w14:paraId="2172C94F" w14:textId="27595748" w:rsidR="00B058D3" w:rsidRDefault="00A2380D" w:rsidP="0027785D">
      <w:pPr>
        <w:rPr>
          <w:rFonts w:asciiTheme="majorBidi" w:hAnsiTheme="majorBidi" w:cstheme="majorBidi"/>
          <w:sz w:val="24"/>
          <w:szCs w:val="28"/>
        </w:rPr>
      </w:pPr>
      <w:proofErr w:type="gramStart"/>
      <w:r>
        <w:rPr>
          <w:rFonts w:asciiTheme="majorBidi" w:hAnsiTheme="majorBidi" w:cstheme="majorBidi"/>
          <w:sz w:val="24"/>
          <w:szCs w:val="28"/>
        </w:rPr>
        <w:lastRenderedPageBreak/>
        <w:t>Table 1S</w:t>
      </w:r>
      <w:r w:rsidR="00D17D3E" w:rsidRPr="00D17D3E">
        <w:rPr>
          <w:rFonts w:asciiTheme="majorBidi" w:hAnsiTheme="majorBidi" w:cstheme="majorBidi"/>
          <w:sz w:val="24"/>
          <w:szCs w:val="28"/>
        </w:rPr>
        <w:t>.</w:t>
      </w:r>
      <w:proofErr w:type="gramEnd"/>
      <w:r w:rsidR="00D17D3E" w:rsidRPr="00D17D3E">
        <w:rPr>
          <w:rFonts w:asciiTheme="majorBidi" w:hAnsiTheme="majorBidi" w:cstheme="majorBidi"/>
          <w:sz w:val="24"/>
          <w:szCs w:val="28"/>
        </w:rPr>
        <w:t xml:space="preserve">  </w:t>
      </w:r>
      <w:bookmarkStart w:id="0" w:name="_Hlk29688293"/>
      <w:r w:rsidR="00D17D3E" w:rsidRPr="00D17D3E">
        <w:rPr>
          <w:rFonts w:asciiTheme="majorBidi" w:hAnsiTheme="majorBidi" w:cstheme="majorBidi"/>
          <w:sz w:val="24"/>
          <w:szCs w:val="28"/>
        </w:rPr>
        <w:t xml:space="preserve">Concordance/Discordance of Response assessment between </w:t>
      </w:r>
    </w:p>
    <w:p w14:paraId="797AB0FF" w14:textId="153FA100" w:rsidR="00D17D3E" w:rsidRPr="00D17D3E" w:rsidRDefault="00D17D3E" w:rsidP="00A2380D">
      <w:pPr>
        <w:ind w:firstLine="1134"/>
        <w:rPr>
          <w:rFonts w:asciiTheme="majorBidi" w:hAnsiTheme="majorBidi" w:cstheme="majorBidi"/>
          <w:sz w:val="24"/>
          <w:szCs w:val="28"/>
        </w:rPr>
      </w:pPr>
      <w:r w:rsidRPr="00D17D3E">
        <w:rPr>
          <w:rFonts w:asciiTheme="majorBidi" w:hAnsiTheme="majorBidi" w:cstheme="majorBidi"/>
          <w:sz w:val="24"/>
          <w:szCs w:val="28"/>
        </w:rPr>
        <w:t xml:space="preserve">PERCIST and </w:t>
      </w:r>
      <w:proofErr w:type="spellStart"/>
      <w:r w:rsidRPr="00D17D3E">
        <w:rPr>
          <w:rFonts w:asciiTheme="majorBidi" w:hAnsiTheme="majorBidi" w:cstheme="majorBidi"/>
          <w:sz w:val="24"/>
          <w:szCs w:val="28"/>
        </w:rPr>
        <w:t>iFLT</w:t>
      </w:r>
      <w:proofErr w:type="spellEnd"/>
      <w:r w:rsidRPr="00D17D3E">
        <w:rPr>
          <w:rFonts w:asciiTheme="majorBidi" w:hAnsiTheme="majorBidi" w:cstheme="majorBidi"/>
          <w:sz w:val="24"/>
          <w:szCs w:val="28"/>
        </w:rPr>
        <w:t>-PET/CT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59"/>
        <w:gridCol w:w="2027"/>
      </w:tblGrid>
      <w:tr w:rsidR="00D17D3E" w:rsidRPr="00D17D3E" w14:paraId="783A2B10" w14:textId="77777777" w:rsidTr="00B058D3">
        <w:trPr>
          <w:trHeight w:val="356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C896A4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</w:p>
        </w:tc>
        <w:tc>
          <w:tcPr>
            <w:tcW w:w="43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7E054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proofErr w:type="spellStart"/>
            <w:r w:rsidRPr="00D17D3E">
              <w:rPr>
                <w:rFonts w:asciiTheme="majorBidi" w:hAnsiTheme="majorBidi" w:cstheme="majorBidi"/>
                <w:sz w:val="24"/>
                <w:szCs w:val="28"/>
              </w:rPr>
              <w:t>iFLT</w:t>
            </w:r>
            <w:proofErr w:type="spellEnd"/>
            <w:r w:rsidRPr="00D17D3E">
              <w:rPr>
                <w:rFonts w:asciiTheme="majorBidi" w:hAnsiTheme="majorBidi" w:cstheme="majorBidi"/>
                <w:sz w:val="24"/>
                <w:szCs w:val="28"/>
              </w:rPr>
              <w:t>-PET/CT assessment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75CCAF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</w:p>
        </w:tc>
      </w:tr>
      <w:tr w:rsidR="00D17D3E" w:rsidRPr="00D17D3E" w14:paraId="22EC89A4" w14:textId="77777777" w:rsidTr="00B058D3">
        <w:trPr>
          <w:trHeight w:val="356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30EAE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PERCIST criteria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70B72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Positiv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6ECCE8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Negative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B7DED6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Total</w:t>
            </w:r>
          </w:p>
        </w:tc>
      </w:tr>
      <w:tr w:rsidR="00D17D3E" w:rsidRPr="00D17D3E" w14:paraId="3B3673F0" w14:textId="77777777" w:rsidTr="00B058D3">
        <w:trPr>
          <w:trHeight w:val="356"/>
        </w:trPr>
        <w:tc>
          <w:tcPr>
            <w:tcW w:w="21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692082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CMR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110374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10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BE4604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56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0EF3C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66</w:t>
            </w:r>
          </w:p>
        </w:tc>
      </w:tr>
      <w:tr w:rsidR="00D17D3E" w:rsidRPr="00D17D3E" w14:paraId="3E76D835" w14:textId="77777777" w:rsidTr="00B058D3">
        <w:trPr>
          <w:trHeight w:val="356"/>
        </w:trPr>
        <w:tc>
          <w:tcPr>
            <w:tcW w:w="2159" w:type="dxa"/>
            <w:noWrap/>
            <w:vAlign w:val="center"/>
            <w:hideMark/>
          </w:tcPr>
          <w:p w14:paraId="330A9F4C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PMR</w:t>
            </w:r>
          </w:p>
        </w:tc>
        <w:tc>
          <w:tcPr>
            <w:tcW w:w="2159" w:type="dxa"/>
            <w:noWrap/>
            <w:vAlign w:val="center"/>
            <w:hideMark/>
          </w:tcPr>
          <w:p w14:paraId="398DE9AC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9</w:t>
            </w:r>
          </w:p>
        </w:tc>
        <w:tc>
          <w:tcPr>
            <w:tcW w:w="2159" w:type="dxa"/>
            <w:noWrap/>
            <w:vAlign w:val="center"/>
            <w:hideMark/>
          </w:tcPr>
          <w:p w14:paraId="144A34C4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9</w:t>
            </w:r>
          </w:p>
        </w:tc>
        <w:tc>
          <w:tcPr>
            <w:tcW w:w="2027" w:type="dxa"/>
            <w:noWrap/>
            <w:vAlign w:val="center"/>
            <w:hideMark/>
          </w:tcPr>
          <w:p w14:paraId="7DD70F67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18</w:t>
            </w:r>
          </w:p>
        </w:tc>
      </w:tr>
      <w:tr w:rsidR="00D17D3E" w:rsidRPr="00D17D3E" w14:paraId="73F3E5DC" w14:textId="77777777" w:rsidTr="00B058D3">
        <w:trPr>
          <w:trHeight w:val="356"/>
        </w:trPr>
        <w:tc>
          <w:tcPr>
            <w:tcW w:w="2159" w:type="dxa"/>
            <w:noWrap/>
            <w:vAlign w:val="center"/>
            <w:hideMark/>
          </w:tcPr>
          <w:p w14:paraId="70513168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SMD</w:t>
            </w:r>
          </w:p>
        </w:tc>
        <w:tc>
          <w:tcPr>
            <w:tcW w:w="2159" w:type="dxa"/>
            <w:noWrap/>
            <w:vAlign w:val="center"/>
            <w:hideMark/>
          </w:tcPr>
          <w:p w14:paraId="75E15FE9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3</w:t>
            </w:r>
          </w:p>
        </w:tc>
        <w:tc>
          <w:tcPr>
            <w:tcW w:w="2159" w:type="dxa"/>
            <w:noWrap/>
            <w:vAlign w:val="center"/>
            <w:hideMark/>
          </w:tcPr>
          <w:p w14:paraId="622954AB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0</w:t>
            </w:r>
          </w:p>
        </w:tc>
        <w:tc>
          <w:tcPr>
            <w:tcW w:w="2027" w:type="dxa"/>
            <w:noWrap/>
            <w:vAlign w:val="center"/>
            <w:hideMark/>
          </w:tcPr>
          <w:p w14:paraId="66A21B08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3</w:t>
            </w:r>
          </w:p>
        </w:tc>
      </w:tr>
      <w:tr w:rsidR="00D17D3E" w:rsidRPr="00D17D3E" w14:paraId="45D0AB4B" w14:textId="77777777" w:rsidTr="00B058D3">
        <w:trPr>
          <w:trHeight w:val="356"/>
        </w:trPr>
        <w:tc>
          <w:tcPr>
            <w:tcW w:w="2159" w:type="dxa"/>
            <w:noWrap/>
            <w:vAlign w:val="center"/>
            <w:hideMark/>
          </w:tcPr>
          <w:p w14:paraId="6EC60E99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PMD</w:t>
            </w:r>
          </w:p>
        </w:tc>
        <w:tc>
          <w:tcPr>
            <w:tcW w:w="2159" w:type="dxa"/>
            <w:noWrap/>
            <w:vAlign w:val="center"/>
            <w:hideMark/>
          </w:tcPr>
          <w:p w14:paraId="3F2AF027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3</w:t>
            </w:r>
          </w:p>
        </w:tc>
        <w:tc>
          <w:tcPr>
            <w:tcW w:w="2159" w:type="dxa"/>
            <w:noWrap/>
            <w:vAlign w:val="center"/>
            <w:hideMark/>
          </w:tcPr>
          <w:p w14:paraId="6D4BE9A6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2</w:t>
            </w:r>
          </w:p>
        </w:tc>
        <w:tc>
          <w:tcPr>
            <w:tcW w:w="2027" w:type="dxa"/>
            <w:noWrap/>
            <w:vAlign w:val="center"/>
            <w:hideMark/>
          </w:tcPr>
          <w:p w14:paraId="144F6B36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5</w:t>
            </w:r>
          </w:p>
        </w:tc>
      </w:tr>
      <w:tr w:rsidR="00D17D3E" w:rsidRPr="00D17D3E" w14:paraId="6570857C" w14:textId="77777777" w:rsidTr="00B058D3">
        <w:trPr>
          <w:trHeight w:val="356"/>
        </w:trPr>
        <w:tc>
          <w:tcPr>
            <w:tcW w:w="21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82A52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Total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8C6FF7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25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05163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67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2F2A25" w14:textId="77777777" w:rsidR="00D17D3E" w:rsidRPr="00D17D3E" w:rsidRDefault="00D17D3E" w:rsidP="00D17D3E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92</w:t>
            </w:r>
          </w:p>
        </w:tc>
      </w:tr>
    </w:tbl>
    <w:p w14:paraId="517F189D" w14:textId="77777777" w:rsidR="00D17D3E" w:rsidRDefault="00D17D3E" w:rsidP="00E21FB7">
      <w:pPr>
        <w:rPr>
          <w:rFonts w:asciiTheme="majorBidi" w:hAnsiTheme="majorBidi" w:cstheme="majorBidi"/>
        </w:rPr>
      </w:pPr>
    </w:p>
    <w:p w14:paraId="5CF6C7AD" w14:textId="77777777" w:rsidR="00D17D3E" w:rsidRDefault="00D17D3E" w:rsidP="00E21FB7">
      <w:pPr>
        <w:rPr>
          <w:rFonts w:asciiTheme="majorBidi" w:hAnsiTheme="majorBidi" w:cstheme="majorBidi"/>
        </w:rPr>
      </w:pPr>
    </w:p>
    <w:p w14:paraId="65D4CA7D" w14:textId="77777777" w:rsidR="00D17D3E" w:rsidRDefault="00D17D3E" w:rsidP="00E21FB7">
      <w:pPr>
        <w:rPr>
          <w:rFonts w:asciiTheme="majorBidi" w:hAnsiTheme="majorBidi" w:cstheme="majorBidi"/>
        </w:rPr>
      </w:pPr>
    </w:p>
    <w:p w14:paraId="6CE46CC1" w14:textId="77777777" w:rsidR="00D17D3E" w:rsidRDefault="00D17D3E" w:rsidP="00E21FB7">
      <w:pPr>
        <w:rPr>
          <w:rFonts w:asciiTheme="majorBidi" w:hAnsiTheme="majorBidi" w:cstheme="majorBidi"/>
        </w:rPr>
      </w:pPr>
    </w:p>
    <w:p w14:paraId="6600E4BF" w14:textId="77777777" w:rsidR="00D17D3E" w:rsidRDefault="00D17D3E" w:rsidP="00E21FB7">
      <w:pPr>
        <w:rPr>
          <w:rFonts w:asciiTheme="majorBidi" w:hAnsiTheme="majorBidi" w:cstheme="majorBidi"/>
        </w:rPr>
      </w:pPr>
    </w:p>
    <w:p w14:paraId="4F38A224" w14:textId="77777777" w:rsidR="00D17D3E" w:rsidRDefault="00D17D3E" w:rsidP="00E21FB7">
      <w:pPr>
        <w:rPr>
          <w:rFonts w:asciiTheme="majorBidi" w:hAnsiTheme="majorBidi" w:cstheme="majorBidi"/>
        </w:rPr>
      </w:pPr>
    </w:p>
    <w:p w14:paraId="1CD34906" w14:textId="77777777" w:rsidR="00A2380D" w:rsidRDefault="00A2380D" w:rsidP="00E21FB7">
      <w:pPr>
        <w:rPr>
          <w:rFonts w:asciiTheme="majorBidi" w:hAnsiTheme="majorBidi" w:cstheme="majorBidi"/>
        </w:rPr>
      </w:pPr>
    </w:p>
    <w:p w14:paraId="70A522A0" w14:textId="77777777" w:rsidR="00A2380D" w:rsidRDefault="00A2380D" w:rsidP="00E21FB7">
      <w:pPr>
        <w:rPr>
          <w:rFonts w:asciiTheme="majorBidi" w:hAnsiTheme="majorBidi" w:cstheme="majorBidi"/>
        </w:rPr>
      </w:pPr>
    </w:p>
    <w:p w14:paraId="0A2E3DDA" w14:textId="77777777" w:rsidR="00A2380D" w:rsidRDefault="00A2380D" w:rsidP="00E21FB7">
      <w:pPr>
        <w:rPr>
          <w:rFonts w:asciiTheme="majorBidi" w:hAnsiTheme="majorBidi" w:cstheme="majorBidi"/>
        </w:rPr>
      </w:pPr>
    </w:p>
    <w:p w14:paraId="2B079310" w14:textId="77777777" w:rsidR="00A2380D" w:rsidRDefault="00A2380D" w:rsidP="00E21FB7">
      <w:pPr>
        <w:rPr>
          <w:rFonts w:asciiTheme="majorBidi" w:hAnsiTheme="majorBidi" w:cstheme="majorBidi"/>
        </w:rPr>
      </w:pPr>
    </w:p>
    <w:p w14:paraId="5CA18F7F" w14:textId="77777777" w:rsidR="00A2380D" w:rsidRDefault="00A2380D" w:rsidP="00E21FB7">
      <w:pPr>
        <w:rPr>
          <w:rFonts w:asciiTheme="majorBidi" w:hAnsiTheme="majorBidi" w:cstheme="majorBidi"/>
        </w:rPr>
      </w:pPr>
    </w:p>
    <w:p w14:paraId="3D0AEE4D" w14:textId="77777777" w:rsidR="00A2380D" w:rsidRDefault="00A2380D" w:rsidP="00E21FB7">
      <w:pPr>
        <w:rPr>
          <w:rFonts w:asciiTheme="majorBidi" w:hAnsiTheme="majorBidi" w:cstheme="majorBidi"/>
        </w:rPr>
      </w:pPr>
    </w:p>
    <w:p w14:paraId="6764E0C7" w14:textId="77777777" w:rsidR="00A2380D" w:rsidRDefault="00A2380D" w:rsidP="00E21FB7">
      <w:pPr>
        <w:rPr>
          <w:rFonts w:asciiTheme="majorBidi" w:hAnsiTheme="majorBidi" w:cstheme="majorBidi"/>
        </w:rPr>
      </w:pPr>
    </w:p>
    <w:p w14:paraId="24102636" w14:textId="77777777" w:rsidR="00A2380D" w:rsidRDefault="00A2380D" w:rsidP="00E21FB7">
      <w:pPr>
        <w:rPr>
          <w:rFonts w:asciiTheme="majorBidi" w:hAnsiTheme="majorBidi" w:cstheme="majorBidi"/>
        </w:rPr>
      </w:pPr>
    </w:p>
    <w:p w14:paraId="1A969905" w14:textId="77777777" w:rsidR="00A2380D" w:rsidRDefault="00A2380D" w:rsidP="00E21FB7">
      <w:pPr>
        <w:rPr>
          <w:rFonts w:asciiTheme="majorBidi" w:hAnsiTheme="majorBidi" w:cstheme="majorBidi"/>
        </w:rPr>
      </w:pPr>
    </w:p>
    <w:p w14:paraId="1E791F86" w14:textId="77777777" w:rsidR="00A2380D" w:rsidRDefault="00A2380D" w:rsidP="00E21FB7">
      <w:pPr>
        <w:rPr>
          <w:rFonts w:asciiTheme="majorBidi" w:hAnsiTheme="majorBidi" w:cstheme="majorBidi"/>
        </w:rPr>
      </w:pPr>
    </w:p>
    <w:p w14:paraId="27BB0ED4" w14:textId="77777777" w:rsidR="00A2380D" w:rsidRDefault="00A2380D" w:rsidP="00E21FB7">
      <w:pPr>
        <w:rPr>
          <w:rFonts w:asciiTheme="majorBidi" w:hAnsiTheme="majorBidi" w:cstheme="majorBidi"/>
        </w:rPr>
      </w:pPr>
    </w:p>
    <w:p w14:paraId="4E34A8DE" w14:textId="77777777" w:rsidR="00A2380D" w:rsidRDefault="00A2380D" w:rsidP="00E21FB7">
      <w:pPr>
        <w:rPr>
          <w:rFonts w:asciiTheme="majorBidi" w:hAnsiTheme="majorBidi" w:cstheme="majorBidi"/>
        </w:rPr>
      </w:pPr>
    </w:p>
    <w:p w14:paraId="553F1BEC" w14:textId="77777777" w:rsidR="00A2380D" w:rsidRDefault="00A2380D" w:rsidP="00E21FB7">
      <w:pPr>
        <w:rPr>
          <w:rFonts w:asciiTheme="majorBidi" w:hAnsiTheme="majorBidi" w:cstheme="majorBidi"/>
        </w:rPr>
      </w:pPr>
    </w:p>
    <w:p w14:paraId="711F0D50" w14:textId="77777777" w:rsidR="00A2380D" w:rsidRDefault="00A2380D" w:rsidP="00E21FB7">
      <w:pPr>
        <w:rPr>
          <w:rFonts w:asciiTheme="majorBidi" w:hAnsiTheme="majorBidi" w:cstheme="majorBidi"/>
        </w:rPr>
      </w:pPr>
    </w:p>
    <w:p w14:paraId="077A5C85" w14:textId="77777777" w:rsidR="00D17D3E" w:rsidRDefault="00D17D3E" w:rsidP="00E21FB7">
      <w:pPr>
        <w:rPr>
          <w:rFonts w:asciiTheme="majorBidi" w:hAnsiTheme="majorBidi" w:cstheme="majorBidi"/>
        </w:rPr>
      </w:pPr>
    </w:p>
    <w:p w14:paraId="1A519757" w14:textId="77777777" w:rsidR="00D17D3E" w:rsidRDefault="00D17D3E" w:rsidP="00E21FB7">
      <w:pPr>
        <w:rPr>
          <w:rFonts w:asciiTheme="majorBidi" w:hAnsiTheme="majorBidi" w:cstheme="majorBidi"/>
        </w:rPr>
      </w:pPr>
    </w:p>
    <w:p w14:paraId="5B2CC14B" w14:textId="3609C05F" w:rsidR="00B058D3" w:rsidRDefault="00A2380D" w:rsidP="00D17D3E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lastRenderedPageBreak/>
        <w:t>Table 2S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The 3- and 5-year P</w:t>
      </w:r>
      <w:r w:rsidR="00D17D3E" w:rsidRPr="00966665">
        <w:rPr>
          <w:rFonts w:asciiTheme="majorBidi" w:hAnsiTheme="majorBidi" w:cstheme="majorBidi"/>
          <w:sz w:val="24"/>
          <w:szCs w:val="24"/>
        </w:rPr>
        <w:t xml:space="preserve">FS rates in the various response categories based on </w:t>
      </w:r>
    </w:p>
    <w:p w14:paraId="0625428A" w14:textId="752F3C6A" w:rsidR="00D17D3E" w:rsidRPr="00966665" w:rsidRDefault="00D17D3E" w:rsidP="00A2380D">
      <w:pPr>
        <w:ind w:firstLine="993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966665">
        <w:rPr>
          <w:rFonts w:asciiTheme="majorBidi" w:hAnsiTheme="majorBidi" w:cstheme="majorBidi"/>
          <w:sz w:val="24"/>
          <w:szCs w:val="24"/>
        </w:rPr>
        <w:t>iFLT</w:t>
      </w:r>
      <w:proofErr w:type="spellEnd"/>
      <w:r w:rsidRPr="00966665">
        <w:rPr>
          <w:rFonts w:asciiTheme="majorBidi" w:hAnsiTheme="majorBidi" w:cstheme="majorBidi"/>
          <w:sz w:val="24"/>
          <w:szCs w:val="24"/>
        </w:rPr>
        <w:t>-PET/CT</w:t>
      </w:r>
      <w:proofErr w:type="gramEnd"/>
      <w:r w:rsidRPr="00966665">
        <w:rPr>
          <w:rFonts w:asciiTheme="majorBidi" w:hAnsiTheme="majorBidi" w:cstheme="majorBidi"/>
          <w:sz w:val="24"/>
          <w:szCs w:val="24"/>
        </w:rPr>
        <w:t xml:space="preserve"> and PERCIST criteria</w:t>
      </w:r>
      <w:bookmarkStart w:id="1" w:name="_GoBack"/>
      <w:bookmarkEnd w:id="1"/>
    </w:p>
    <w:tbl>
      <w:tblPr>
        <w:tblStyle w:val="TableGrid"/>
        <w:tblpPr w:leftFromText="142" w:rightFromText="142" w:vertAnchor="text" w:horzAnchor="margin" w:tblpY="110"/>
        <w:tblW w:w="8640" w:type="dxa"/>
        <w:tblLayout w:type="fixed"/>
        <w:tblLook w:val="04A0" w:firstRow="1" w:lastRow="0" w:firstColumn="1" w:lastColumn="0" w:noHBand="0" w:noVBand="1"/>
      </w:tblPr>
      <w:tblGrid>
        <w:gridCol w:w="4590"/>
        <w:gridCol w:w="1890"/>
        <w:gridCol w:w="2160"/>
      </w:tblGrid>
      <w:tr w:rsidR="00B058D3" w:rsidRPr="00966665" w14:paraId="705F9D0E" w14:textId="77777777" w:rsidTr="00B058D3">
        <w:trPr>
          <w:trHeight w:val="422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223ED" w14:textId="77777777" w:rsidR="00B058D3" w:rsidRPr="00B058D3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90A26" w14:textId="039A58C5" w:rsidR="00B058D3" w:rsidRPr="00966665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3-year </w:t>
            </w:r>
            <w:r w:rsidR="008C3CF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966665">
              <w:rPr>
                <w:rFonts w:asciiTheme="majorBidi" w:hAnsiTheme="majorBidi" w:cstheme="majorBidi"/>
                <w:sz w:val="24"/>
                <w:szCs w:val="24"/>
              </w:rPr>
              <w:t>FS rates (%), 95% C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71F7B" w14:textId="534C1F0F" w:rsidR="00B058D3" w:rsidRPr="00966665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5-year </w:t>
            </w:r>
            <w:r w:rsidR="008C3CF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966665">
              <w:rPr>
                <w:rFonts w:asciiTheme="majorBidi" w:hAnsiTheme="majorBidi" w:cstheme="majorBidi"/>
                <w:sz w:val="24"/>
                <w:szCs w:val="24"/>
              </w:rPr>
              <w:t>FS rates (%), 95% CI</w:t>
            </w:r>
          </w:p>
        </w:tc>
      </w:tr>
      <w:tr w:rsidR="00B058D3" w:rsidRPr="00966665" w14:paraId="13CFB78A" w14:textId="77777777" w:rsidTr="00B058D3">
        <w:trPr>
          <w:trHeight w:val="422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9072B" w14:textId="77777777" w:rsidR="00B058D3" w:rsidRPr="00D17D3E" w:rsidRDefault="00B058D3" w:rsidP="00B058D3">
            <w:pPr>
              <w:rPr>
                <w:rFonts w:asciiTheme="majorBidi" w:hAnsiTheme="majorBidi" w:cstheme="majorBidi"/>
                <w:sz w:val="24"/>
                <w:szCs w:val="28"/>
              </w:rPr>
            </w:pPr>
            <w:proofErr w:type="spellStart"/>
            <w:r w:rsidRPr="00D17D3E">
              <w:rPr>
                <w:rFonts w:asciiTheme="majorBidi" w:hAnsiTheme="majorBidi" w:cstheme="majorBidi"/>
                <w:sz w:val="24"/>
                <w:szCs w:val="28"/>
              </w:rPr>
              <w:t>iFLT</w:t>
            </w:r>
            <w:proofErr w:type="spellEnd"/>
            <w:r w:rsidRPr="00D17D3E">
              <w:rPr>
                <w:rFonts w:asciiTheme="majorBidi" w:hAnsiTheme="majorBidi" w:cstheme="majorBidi"/>
                <w:sz w:val="24"/>
                <w:szCs w:val="28"/>
              </w:rPr>
              <w:t>-PET/CT (+) n = 2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4B173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47.7 [27-65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83E6D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40.9 [20-60]</w:t>
            </w:r>
          </w:p>
        </w:tc>
      </w:tr>
      <w:tr w:rsidR="00B058D3" w:rsidRPr="00966665" w14:paraId="7E7F0D77" w14:textId="77777777" w:rsidTr="00B058D3">
        <w:trPr>
          <w:trHeight w:val="422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D7BE" w14:textId="77777777" w:rsidR="00B058D3" w:rsidRPr="00D17D3E" w:rsidRDefault="00B058D3" w:rsidP="00B058D3">
            <w:pPr>
              <w:rPr>
                <w:rFonts w:asciiTheme="majorBidi" w:hAnsiTheme="majorBidi" w:cstheme="majorBidi"/>
                <w:sz w:val="24"/>
                <w:szCs w:val="28"/>
              </w:rPr>
            </w:pPr>
            <w:proofErr w:type="spellStart"/>
            <w:r w:rsidRPr="00D17D3E">
              <w:rPr>
                <w:rFonts w:asciiTheme="majorBidi" w:hAnsiTheme="majorBidi" w:cstheme="majorBidi"/>
                <w:sz w:val="24"/>
                <w:szCs w:val="28"/>
              </w:rPr>
              <w:t>iFLT</w:t>
            </w:r>
            <w:proofErr w:type="spellEnd"/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-PET/CT (-) n = 67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46C0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89.8 [78-9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0C78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86.0 [70-93]</w:t>
            </w:r>
          </w:p>
        </w:tc>
      </w:tr>
      <w:tr w:rsidR="00B058D3" w:rsidRPr="00966665" w14:paraId="09E130B1" w14:textId="77777777" w:rsidTr="00B058D3">
        <w:trPr>
          <w:trHeight w:val="422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C46B" w14:textId="77777777" w:rsidR="00B058D3" w:rsidRPr="00D17D3E" w:rsidRDefault="00B058D3" w:rsidP="00B058D3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>PERCIST (+) n = 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09C0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68.3 [46-8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CC2A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68.3 [46-83]</w:t>
            </w:r>
          </w:p>
        </w:tc>
      </w:tr>
      <w:tr w:rsidR="00B058D3" w:rsidRPr="00966665" w14:paraId="2E73454D" w14:textId="77777777" w:rsidTr="00B058D3">
        <w:trPr>
          <w:trHeight w:val="422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A14" w14:textId="77777777" w:rsidR="00B058D3" w:rsidRPr="00D17D3E" w:rsidRDefault="00B058D3" w:rsidP="00B058D3">
            <w:pPr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PERCIST (-) n = 6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8873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81.6 [69-8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6CB0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73.6 [57-85]</w:t>
            </w:r>
          </w:p>
        </w:tc>
      </w:tr>
      <w:tr w:rsidR="00B058D3" w:rsidRPr="00966665" w14:paraId="30F075DD" w14:textId="77777777" w:rsidTr="00B058D3">
        <w:trPr>
          <w:trHeight w:val="422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3740" w14:textId="77777777" w:rsidR="00B058D3" w:rsidRPr="00D17D3E" w:rsidRDefault="00B058D3" w:rsidP="00B058D3">
            <w:pPr>
              <w:rPr>
                <w:rFonts w:asciiTheme="majorBidi" w:hAnsiTheme="majorBidi" w:cstheme="majorBidi"/>
                <w:sz w:val="24"/>
                <w:szCs w:val="28"/>
              </w:rPr>
            </w:pPr>
            <w:proofErr w:type="spellStart"/>
            <w:r w:rsidRPr="00D17D3E">
              <w:rPr>
                <w:rFonts w:asciiTheme="majorBidi" w:hAnsiTheme="majorBidi" w:cstheme="majorBidi"/>
                <w:sz w:val="24"/>
                <w:szCs w:val="28"/>
              </w:rPr>
              <w:t>iFLT</w:t>
            </w:r>
            <w:proofErr w:type="spellEnd"/>
            <w:r w:rsidRPr="00D17D3E">
              <w:rPr>
                <w:rFonts w:asciiTheme="majorBidi" w:hAnsiTheme="majorBidi" w:cstheme="majorBidi"/>
                <w:sz w:val="24"/>
                <w:szCs w:val="28"/>
              </w:rPr>
              <w:t>-PET/CT (-) / PERCIST (+) n =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8B7C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88.9 [43-9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E9FE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88.9 [43-98]</w:t>
            </w:r>
          </w:p>
        </w:tc>
      </w:tr>
      <w:tr w:rsidR="00B058D3" w:rsidRPr="00966665" w14:paraId="4EB24D06" w14:textId="77777777" w:rsidTr="00B058D3">
        <w:trPr>
          <w:trHeight w:val="422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668CB" w14:textId="77777777" w:rsidR="00B058D3" w:rsidRPr="00D17D3E" w:rsidRDefault="00B058D3" w:rsidP="00B058D3">
            <w:pPr>
              <w:rPr>
                <w:rFonts w:asciiTheme="majorBidi" w:hAnsiTheme="majorBidi" w:cstheme="majorBidi"/>
                <w:sz w:val="24"/>
                <w:szCs w:val="28"/>
              </w:rPr>
            </w:pPr>
            <w:proofErr w:type="spellStart"/>
            <w:r w:rsidRPr="00D17D3E">
              <w:rPr>
                <w:rFonts w:asciiTheme="majorBidi" w:hAnsiTheme="majorBidi" w:cstheme="majorBidi"/>
                <w:sz w:val="24"/>
                <w:szCs w:val="28"/>
              </w:rPr>
              <w:t>iFLT</w:t>
            </w:r>
            <w:proofErr w:type="spellEnd"/>
            <w:r w:rsidRPr="00D17D3E">
              <w:rPr>
                <w:rFonts w:asciiTheme="majorBidi" w:hAnsiTheme="majorBidi" w:cstheme="majorBidi"/>
                <w:sz w:val="24"/>
                <w:szCs w:val="28"/>
              </w:rPr>
              <w:t>-PET/CT (-) / PERCIST (-) n = 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EE7E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89.7 [76-96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01AD6" w14:textId="77777777" w:rsidR="00B058D3" w:rsidRPr="00D17D3E" w:rsidRDefault="00B058D3" w:rsidP="00B058D3">
            <w:pPr>
              <w:jc w:val="center"/>
              <w:rPr>
                <w:rFonts w:asciiTheme="majorBidi" w:hAnsiTheme="majorBidi" w:cstheme="majorBidi"/>
                <w:sz w:val="24"/>
                <w:szCs w:val="28"/>
              </w:rPr>
            </w:pPr>
            <w:r w:rsidRPr="00D17D3E">
              <w:rPr>
                <w:rFonts w:asciiTheme="majorBidi" w:hAnsiTheme="majorBidi" w:cstheme="majorBidi"/>
                <w:sz w:val="24"/>
                <w:szCs w:val="28"/>
              </w:rPr>
              <w:t xml:space="preserve"> 84.7 [66-93]</w:t>
            </w:r>
          </w:p>
        </w:tc>
      </w:tr>
    </w:tbl>
    <w:p w14:paraId="6CBF19EE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  <w:r w:rsidRPr="00966665">
        <w:rPr>
          <w:rFonts w:asciiTheme="majorBidi" w:hAnsiTheme="majorBidi" w:cstheme="majorBidi"/>
          <w:sz w:val="24"/>
          <w:szCs w:val="24"/>
        </w:rPr>
        <w:t xml:space="preserve"> </w:t>
      </w:r>
    </w:p>
    <w:p w14:paraId="4F00A303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03E7E15D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080348F3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3383E060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6B8FD04B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5991C7D6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117A6685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7FBB2040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1AC26C10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50AC4706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53D3F07B" w14:textId="6493F76D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39A9FD84" w14:textId="4AD6CBBC" w:rsidR="00B058D3" w:rsidRDefault="00D17D3E" w:rsidP="009A3604">
      <w:pPr>
        <w:rPr>
          <w:rFonts w:asciiTheme="majorBidi" w:hAnsiTheme="majorBidi" w:cstheme="majorBidi"/>
          <w:sz w:val="24"/>
          <w:szCs w:val="24"/>
        </w:rPr>
      </w:pPr>
      <w:r w:rsidRPr="00966665">
        <w:rPr>
          <w:rFonts w:asciiTheme="majorBidi" w:hAnsiTheme="majorBidi" w:cstheme="majorBidi"/>
          <w:sz w:val="24"/>
          <w:szCs w:val="24"/>
        </w:rPr>
        <w:t>(+</w:t>
      </w:r>
      <w:proofErr w:type="gramStart"/>
      <w:r w:rsidRPr="00966665">
        <w:rPr>
          <w:rFonts w:asciiTheme="majorBidi" w:hAnsiTheme="majorBidi" w:cstheme="majorBidi"/>
          <w:sz w:val="24"/>
          <w:szCs w:val="24"/>
        </w:rPr>
        <w:t>) :</w:t>
      </w:r>
      <w:proofErr w:type="gramEnd"/>
      <w:r w:rsidRPr="00966665">
        <w:rPr>
          <w:rFonts w:asciiTheme="majorBidi" w:hAnsiTheme="majorBidi" w:cstheme="majorBidi"/>
          <w:sz w:val="24"/>
          <w:szCs w:val="24"/>
        </w:rPr>
        <w:t xml:space="preserve"> positive, (-) : negative</w:t>
      </w:r>
    </w:p>
    <w:p w14:paraId="575A5D59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07DF8CD0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2AEAB571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656603D3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43B36967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1C3958C5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6699B07E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025BA873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453B3598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</w:pPr>
    </w:p>
    <w:p w14:paraId="10237A73" w14:textId="77777777" w:rsidR="00B058D3" w:rsidRDefault="00B058D3" w:rsidP="009A3604">
      <w:pPr>
        <w:rPr>
          <w:rFonts w:asciiTheme="majorBidi" w:hAnsiTheme="majorBidi" w:cstheme="majorBidi"/>
          <w:sz w:val="24"/>
          <w:szCs w:val="24"/>
        </w:rPr>
        <w:sectPr w:rsidR="00B058D3" w:rsidSect="00B058D3">
          <w:pgSz w:w="16838" w:h="11906" w:orient="landscape"/>
          <w:pgMar w:top="1701" w:right="1701" w:bottom="1701" w:left="1701" w:header="850" w:footer="994" w:gutter="0"/>
          <w:cols w:space="425"/>
          <w:docGrid w:linePitch="360"/>
        </w:sectPr>
      </w:pPr>
    </w:p>
    <w:p w14:paraId="6C36211C" w14:textId="033EFEAE" w:rsidR="00B058D3" w:rsidRPr="00B058D3" w:rsidRDefault="00A2380D" w:rsidP="00B058D3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lastRenderedPageBreak/>
        <w:t>Table 3S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Univariate Analysis for P</w:t>
      </w:r>
      <w:r w:rsidR="00B058D3" w:rsidRPr="00B058D3">
        <w:rPr>
          <w:rFonts w:asciiTheme="majorBidi" w:hAnsiTheme="majorBidi" w:cstheme="majorBidi"/>
          <w:sz w:val="24"/>
          <w:szCs w:val="24"/>
        </w:rPr>
        <w:t>FS at 3 years and 5 years</w:t>
      </w: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4355"/>
        <w:gridCol w:w="2551"/>
        <w:gridCol w:w="1276"/>
        <w:gridCol w:w="2551"/>
        <w:gridCol w:w="1384"/>
      </w:tblGrid>
      <w:tr w:rsidR="00B058D3" w:rsidRPr="00B058D3" w14:paraId="43E8535E" w14:textId="77777777" w:rsidTr="00B058D3">
        <w:trPr>
          <w:trHeight w:val="470"/>
        </w:trPr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1D50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Inde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E86D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Hazzard ratio (3-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8AF6B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E5B4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Hazzard ratio (5-years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FE671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B058D3" w:rsidRPr="00B058D3" w14:paraId="4FC17D41" w14:textId="77777777" w:rsidTr="00B058D3">
        <w:trPr>
          <w:trHeight w:val="381"/>
        </w:trPr>
        <w:tc>
          <w:tcPr>
            <w:tcW w:w="5529" w:type="dxa"/>
            <w:gridSpan w:val="2"/>
            <w:vAlign w:val="center"/>
          </w:tcPr>
          <w:p w14:paraId="42D32094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058D3">
              <w:rPr>
                <w:rFonts w:asciiTheme="majorBidi" w:hAnsiTheme="majorBidi" w:cstheme="majorBidi"/>
                <w:sz w:val="24"/>
                <w:szCs w:val="24"/>
              </w:rPr>
              <w:t>iFLT</w:t>
            </w:r>
            <w:proofErr w:type="spellEnd"/>
            <w:r w:rsidRPr="00B058D3">
              <w:rPr>
                <w:rFonts w:asciiTheme="majorBidi" w:hAnsiTheme="majorBidi" w:cstheme="majorBidi"/>
                <w:sz w:val="24"/>
                <w:szCs w:val="24"/>
              </w:rPr>
              <w:t xml:space="preserve"> PET/CT (positive vs negativ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95A907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9.67 [3.48-26.89]</w:t>
            </w:r>
          </w:p>
        </w:tc>
        <w:tc>
          <w:tcPr>
            <w:tcW w:w="1276" w:type="dxa"/>
            <w:vAlign w:val="center"/>
          </w:tcPr>
          <w:p w14:paraId="60825486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F17080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6.71 [2.70-16.67]</w:t>
            </w:r>
          </w:p>
        </w:tc>
        <w:tc>
          <w:tcPr>
            <w:tcW w:w="1384" w:type="dxa"/>
            <w:vAlign w:val="center"/>
          </w:tcPr>
          <w:p w14:paraId="03758D7C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B058D3" w:rsidRPr="00B058D3" w14:paraId="610DE8AD" w14:textId="77777777" w:rsidTr="00B058D3">
        <w:trPr>
          <w:trHeight w:val="381"/>
        </w:trPr>
        <w:tc>
          <w:tcPr>
            <w:tcW w:w="5529" w:type="dxa"/>
            <w:gridSpan w:val="2"/>
            <w:vAlign w:val="center"/>
          </w:tcPr>
          <w:p w14:paraId="4CEF01B7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Clinical stage III or IV vs I or II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21B59B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75 [0.80-9.44]</w:t>
            </w:r>
          </w:p>
        </w:tc>
        <w:tc>
          <w:tcPr>
            <w:tcW w:w="1276" w:type="dxa"/>
            <w:vAlign w:val="center"/>
          </w:tcPr>
          <w:p w14:paraId="1040B2E9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1C3F9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3.00 [0.88-10.21]</w:t>
            </w:r>
          </w:p>
        </w:tc>
        <w:tc>
          <w:tcPr>
            <w:tcW w:w="1384" w:type="dxa"/>
            <w:vAlign w:val="center"/>
          </w:tcPr>
          <w:p w14:paraId="5FBFEDAD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B058D3" w:rsidRPr="00B058D3" w14:paraId="1763432C" w14:textId="77777777" w:rsidTr="00B058D3">
        <w:trPr>
          <w:trHeight w:val="381"/>
        </w:trPr>
        <w:tc>
          <w:tcPr>
            <w:tcW w:w="5529" w:type="dxa"/>
            <w:gridSpan w:val="2"/>
            <w:vAlign w:val="center"/>
          </w:tcPr>
          <w:p w14:paraId="6DA42516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International Prognosis Index score &gt;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2FC0F1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1.20 [0.45-3.21]</w:t>
            </w:r>
          </w:p>
        </w:tc>
        <w:tc>
          <w:tcPr>
            <w:tcW w:w="1276" w:type="dxa"/>
            <w:vAlign w:val="center"/>
          </w:tcPr>
          <w:p w14:paraId="3C09B27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0F9189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1.36 [0.54-3.46]</w:t>
            </w:r>
          </w:p>
        </w:tc>
        <w:tc>
          <w:tcPr>
            <w:tcW w:w="1384" w:type="dxa"/>
            <w:vAlign w:val="center"/>
          </w:tcPr>
          <w:p w14:paraId="7F4F119A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B058D3" w:rsidRPr="00B058D3" w14:paraId="347478D5" w14:textId="77777777" w:rsidTr="00B058D3">
        <w:trPr>
          <w:trHeight w:val="381"/>
        </w:trPr>
        <w:tc>
          <w:tcPr>
            <w:tcW w:w="5529" w:type="dxa"/>
            <w:gridSpan w:val="2"/>
            <w:vAlign w:val="center"/>
          </w:tcPr>
          <w:p w14:paraId="5614BD2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PERCIST (CMR vs PMR or SMD or PMD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4A8AC7F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57 [1.04-6.33]</w:t>
            </w:r>
          </w:p>
        </w:tc>
        <w:tc>
          <w:tcPr>
            <w:tcW w:w="1276" w:type="dxa"/>
            <w:vAlign w:val="center"/>
          </w:tcPr>
          <w:p w14:paraId="05EE7A9A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E2202B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1.74 [0.72-4.20]</w:t>
            </w:r>
          </w:p>
        </w:tc>
        <w:tc>
          <w:tcPr>
            <w:tcW w:w="1384" w:type="dxa"/>
            <w:vAlign w:val="center"/>
          </w:tcPr>
          <w:p w14:paraId="05F8CA4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B058D3" w:rsidRPr="00B058D3" w14:paraId="6830FB5A" w14:textId="77777777" w:rsidTr="00B058D3">
        <w:trPr>
          <w:trHeight w:val="381"/>
        </w:trPr>
        <w:tc>
          <w:tcPr>
            <w:tcW w:w="5529" w:type="dxa"/>
            <w:gridSpan w:val="2"/>
            <w:vAlign w:val="center"/>
          </w:tcPr>
          <w:p w14:paraId="734C4CF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Deauville (1 or 2 or 3 vs 4 or 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313B14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10 [0.85-5.23]</w:t>
            </w:r>
          </w:p>
        </w:tc>
        <w:tc>
          <w:tcPr>
            <w:tcW w:w="1276" w:type="dxa"/>
            <w:vAlign w:val="center"/>
          </w:tcPr>
          <w:p w14:paraId="68B453A4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F9B190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03 [0.86-4.82]</w:t>
            </w:r>
          </w:p>
        </w:tc>
        <w:tc>
          <w:tcPr>
            <w:tcW w:w="1384" w:type="dxa"/>
            <w:vAlign w:val="center"/>
          </w:tcPr>
          <w:p w14:paraId="4E1DCC3C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B058D3" w:rsidRPr="00B058D3" w14:paraId="20F209DC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3A279891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058D3">
              <w:rPr>
                <w:rFonts w:asciiTheme="majorBidi" w:hAnsiTheme="majorBidi" w:cstheme="majorBidi"/>
                <w:sz w:val="24"/>
                <w:szCs w:val="24"/>
              </w:rPr>
              <w:t>SUV</w:t>
            </w:r>
            <w:r w:rsidRPr="00B058D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4355" w:type="dxa"/>
            <w:vAlign w:val="center"/>
          </w:tcPr>
          <w:p w14:paraId="1C14C998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Baseline (cutoff, 22.4 , 0.57)</w:t>
            </w:r>
          </w:p>
        </w:tc>
        <w:tc>
          <w:tcPr>
            <w:tcW w:w="2551" w:type="dxa"/>
            <w:vAlign w:val="center"/>
          </w:tcPr>
          <w:p w14:paraId="64869AAB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1.53 [0.59-3.95]</w:t>
            </w:r>
          </w:p>
        </w:tc>
        <w:tc>
          <w:tcPr>
            <w:tcW w:w="1276" w:type="dxa"/>
            <w:vAlign w:val="center"/>
          </w:tcPr>
          <w:p w14:paraId="1AE872C8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88224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1.60 [0.58-4.46]</w:t>
            </w:r>
          </w:p>
        </w:tc>
        <w:tc>
          <w:tcPr>
            <w:tcW w:w="1384" w:type="dxa"/>
            <w:vAlign w:val="center"/>
          </w:tcPr>
          <w:p w14:paraId="1B979313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B058D3" w:rsidRPr="00B058D3" w14:paraId="22035FA3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0070FB1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55" w:type="dxa"/>
            <w:vAlign w:val="center"/>
          </w:tcPr>
          <w:p w14:paraId="095E583D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Interim (cutoff, 4.2, AUC, 0.6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6BC154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55 [0.92-7.08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E47617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9325E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96 [1.08-8.09]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221493D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</w:tr>
      <w:tr w:rsidR="00B058D3" w:rsidRPr="00B058D3" w14:paraId="5B63CFF0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7678A5B6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55" w:type="dxa"/>
            <w:vAlign w:val="center"/>
          </w:tcPr>
          <w:p w14:paraId="0D7A2B7C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% change (cutoff, 80.0%; AUC, 0.6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E2EAF9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79 [0.28-2.22]</w:t>
            </w:r>
          </w:p>
        </w:tc>
        <w:tc>
          <w:tcPr>
            <w:tcW w:w="1276" w:type="dxa"/>
            <w:vAlign w:val="center"/>
          </w:tcPr>
          <w:p w14:paraId="765D0B66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8B4A0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86 [0.33-2.23]</w:t>
            </w:r>
          </w:p>
        </w:tc>
        <w:tc>
          <w:tcPr>
            <w:tcW w:w="1384" w:type="dxa"/>
            <w:vAlign w:val="center"/>
          </w:tcPr>
          <w:p w14:paraId="7CA4DA9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B058D3" w:rsidRPr="00B058D3" w14:paraId="507F5E6B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1F2D23CC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MTV</w:t>
            </w:r>
          </w:p>
        </w:tc>
        <w:tc>
          <w:tcPr>
            <w:tcW w:w="4355" w:type="dxa"/>
            <w:vAlign w:val="center"/>
          </w:tcPr>
          <w:p w14:paraId="21C31B6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Baseline (cutoff, 298 mL; AUC, 0.6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FE4303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62 [0.86-7.96]</w:t>
            </w:r>
          </w:p>
        </w:tc>
        <w:tc>
          <w:tcPr>
            <w:tcW w:w="1276" w:type="dxa"/>
            <w:vAlign w:val="center"/>
          </w:tcPr>
          <w:p w14:paraId="395D9DB6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781DD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90 [0.96-8.76]</w:t>
            </w:r>
          </w:p>
        </w:tc>
        <w:tc>
          <w:tcPr>
            <w:tcW w:w="1384" w:type="dxa"/>
            <w:vAlign w:val="center"/>
          </w:tcPr>
          <w:p w14:paraId="361EA3D1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B058D3" w:rsidRPr="00B058D3" w14:paraId="08509606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41561260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55" w:type="dxa"/>
            <w:vAlign w:val="center"/>
          </w:tcPr>
          <w:p w14:paraId="1E0BCF1C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Interim (cutoff, 109 mL; AUC, 0.5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151DAB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84 [0.83-9.75]</w:t>
            </w:r>
          </w:p>
        </w:tc>
        <w:tc>
          <w:tcPr>
            <w:tcW w:w="1276" w:type="dxa"/>
            <w:vAlign w:val="center"/>
          </w:tcPr>
          <w:p w14:paraId="33200150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DDF2BE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38 [0.80-7.08]</w:t>
            </w:r>
          </w:p>
        </w:tc>
        <w:tc>
          <w:tcPr>
            <w:tcW w:w="1384" w:type="dxa"/>
            <w:vAlign w:val="center"/>
          </w:tcPr>
          <w:p w14:paraId="25A3646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058D3" w:rsidRPr="00B058D3" w14:paraId="404A0A86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1698114A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55" w:type="dxa"/>
            <w:vAlign w:val="center"/>
          </w:tcPr>
          <w:p w14:paraId="62DC04B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% change (cutoff, 83.7%; AUC, 0.5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ACFF13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1.29 [0.50-3.34]</w:t>
            </w:r>
          </w:p>
        </w:tc>
        <w:tc>
          <w:tcPr>
            <w:tcW w:w="1276" w:type="dxa"/>
            <w:vAlign w:val="center"/>
          </w:tcPr>
          <w:p w14:paraId="60C250A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99CB47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85 [0.35-2.05]</w:t>
            </w:r>
          </w:p>
        </w:tc>
        <w:tc>
          <w:tcPr>
            <w:tcW w:w="1384" w:type="dxa"/>
            <w:vAlign w:val="center"/>
          </w:tcPr>
          <w:p w14:paraId="2BC5047D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B058D3" w:rsidRPr="00B058D3" w14:paraId="65762A5D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73828BB8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TLG</w:t>
            </w:r>
          </w:p>
        </w:tc>
        <w:tc>
          <w:tcPr>
            <w:tcW w:w="4355" w:type="dxa"/>
            <w:vAlign w:val="center"/>
          </w:tcPr>
          <w:p w14:paraId="72371843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Baseline (cutoff, 4087 g·10</w:t>
            </w:r>
            <w:r w:rsidRPr="00B058D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3</w:t>
            </w:r>
            <w:r w:rsidRPr="00B058D3">
              <w:rPr>
                <w:rFonts w:asciiTheme="majorBidi" w:hAnsiTheme="majorBidi" w:cstheme="majorBidi"/>
                <w:sz w:val="24"/>
                <w:szCs w:val="24"/>
              </w:rPr>
              <w:t>; AUC, 0.5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AABD7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2.77 [0.64-12.07]</w:t>
            </w:r>
          </w:p>
        </w:tc>
        <w:tc>
          <w:tcPr>
            <w:tcW w:w="1276" w:type="dxa"/>
            <w:vAlign w:val="center"/>
          </w:tcPr>
          <w:p w14:paraId="1F32A90A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8BAA50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3.02 [0.70-13.09]</w:t>
            </w:r>
          </w:p>
        </w:tc>
        <w:tc>
          <w:tcPr>
            <w:tcW w:w="1384" w:type="dxa"/>
            <w:vAlign w:val="center"/>
          </w:tcPr>
          <w:p w14:paraId="0A11BC6C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B058D3" w:rsidRPr="00B058D3" w14:paraId="042AB4C3" w14:textId="77777777" w:rsidTr="00B058D3">
        <w:trPr>
          <w:trHeight w:val="381"/>
        </w:trPr>
        <w:tc>
          <w:tcPr>
            <w:tcW w:w="1174" w:type="dxa"/>
            <w:vAlign w:val="center"/>
          </w:tcPr>
          <w:p w14:paraId="0144154B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55" w:type="dxa"/>
            <w:vAlign w:val="center"/>
          </w:tcPr>
          <w:p w14:paraId="2BF19A1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Interim (cutoff, 248 g·10</w:t>
            </w:r>
            <w:r w:rsidRPr="00B058D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3</w:t>
            </w:r>
            <w:r w:rsidRPr="00B058D3">
              <w:rPr>
                <w:rFonts w:asciiTheme="majorBidi" w:hAnsiTheme="majorBidi" w:cstheme="majorBidi"/>
                <w:sz w:val="24"/>
                <w:szCs w:val="24"/>
              </w:rPr>
              <w:t>; AUC, 0.60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B2296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4.77 [1.10-20.64]</w:t>
            </w:r>
          </w:p>
        </w:tc>
        <w:tc>
          <w:tcPr>
            <w:tcW w:w="1276" w:type="dxa"/>
            <w:vAlign w:val="center"/>
          </w:tcPr>
          <w:p w14:paraId="43EAEB62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54EF30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3.50 [1.03-11.9]</w:t>
            </w:r>
          </w:p>
        </w:tc>
        <w:tc>
          <w:tcPr>
            <w:tcW w:w="1384" w:type="dxa"/>
            <w:vAlign w:val="center"/>
          </w:tcPr>
          <w:p w14:paraId="2368BD16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</w:tr>
      <w:tr w:rsidR="00B058D3" w:rsidRPr="00B058D3" w14:paraId="6C1B85E0" w14:textId="77777777" w:rsidTr="00B058D3">
        <w:trPr>
          <w:trHeight w:val="381"/>
        </w:trPr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7565400E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55" w:type="dxa"/>
            <w:tcBorders>
              <w:bottom w:val="single" w:sz="4" w:space="0" w:color="auto"/>
            </w:tcBorders>
            <w:vAlign w:val="center"/>
          </w:tcPr>
          <w:p w14:paraId="48574129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% change (cutoff, 96.3%; AUC, 0.5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BA74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1.52 [0.59-3.9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FCF90D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B52A5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99 [0.41-2.37]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FCE6593" w14:textId="77777777" w:rsidR="00B058D3" w:rsidRPr="00B058D3" w:rsidRDefault="00B058D3" w:rsidP="00B05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058D3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</w:tbl>
    <w:p w14:paraId="76EBDB88" w14:textId="77777777" w:rsidR="00B058D3" w:rsidRPr="00B058D3" w:rsidRDefault="00B058D3" w:rsidP="00B058D3">
      <w:pPr>
        <w:rPr>
          <w:rFonts w:asciiTheme="majorBidi" w:hAnsiTheme="majorBidi" w:cstheme="majorBidi"/>
          <w:sz w:val="24"/>
          <w:szCs w:val="24"/>
        </w:rPr>
      </w:pPr>
      <w:r w:rsidRPr="00B058D3">
        <w:rPr>
          <w:rFonts w:asciiTheme="majorBidi" w:hAnsiTheme="majorBidi" w:cstheme="majorBidi"/>
          <w:sz w:val="24"/>
          <w:szCs w:val="24"/>
        </w:rPr>
        <w:t>95%CI is in parentheses.</w:t>
      </w:r>
    </w:p>
    <w:p w14:paraId="22753D98" w14:textId="550A4489" w:rsidR="009A3604" w:rsidRPr="009A3604" w:rsidRDefault="009A3604" w:rsidP="009A3604">
      <w:pPr>
        <w:rPr>
          <w:rFonts w:asciiTheme="majorBidi" w:hAnsiTheme="majorBidi" w:cstheme="majorBidi"/>
          <w:sz w:val="24"/>
          <w:szCs w:val="24"/>
        </w:rPr>
        <w:sectPr w:rsidR="009A3604" w:rsidRPr="009A3604" w:rsidSect="00B058D3">
          <w:pgSz w:w="16838" w:h="11906" w:orient="landscape"/>
          <w:pgMar w:top="1701" w:right="1701" w:bottom="1701" w:left="1701" w:header="850" w:footer="994" w:gutter="0"/>
          <w:cols w:space="425"/>
          <w:docGrid w:linePitch="360"/>
        </w:sectPr>
      </w:pPr>
    </w:p>
    <w:p w14:paraId="3A5093BF" w14:textId="62DB9440" w:rsidR="00D63AC8" w:rsidRPr="00966665" w:rsidRDefault="00D63AC8" w:rsidP="00D63AC8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966665">
        <w:rPr>
          <w:rFonts w:asciiTheme="majorBidi" w:hAnsiTheme="majorBidi" w:cstheme="majorBidi"/>
          <w:sz w:val="24"/>
          <w:szCs w:val="24"/>
        </w:rPr>
        <w:lastRenderedPageBreak/>
        <w:t>Tabl</w:t>
      </w:r>
      <w:r w:rsidR="00A2380D">
        <w:rPr>
          <w:rFonts w:asciiTheme="majorBidi" w:hAnsiTheme="majorBidi" w:cstheme="majorBidi"/>
          <w:sz w:val="24"/>
          <w:szCs w:val="24"/>
        </w:rPr>
        <w:t>e 4S.</w:t>
      </w:r>
      <w:proofErr w:type="gramEnd"/>
      <w:r w:rsidR="00A2380D">
        <w:rPr>
          <w:rFonts w:asciiTheme="majorBidi" w:hAnsiTheme="majorBidi" w:cstheme="majorBidi"/>
          <w:sz w:val="24"/>
          <w:szCs w:val="24"/>
        </w:rPr>
        <w:t xml:space="preserve"> Multivariate Analysis for P</w:t>
      </w:r>
      <w:r w:rsidRPr="00966665">
        <w:rPr>
          <w:rFonts w:asciiTheme="majorBidi" w:hAnsiTheme="majorBidi" w:cstheme="majorBidi"/>
          <w:sz w:val="24"/>
          <w:szCs w:val="24"/>
        </w:rPr>
        <w:t>FS at 3 years and 5 years</w:t>
      </w:r>
    </w:p>
    <w:tbl>
      <w:tblPr>
        <w:tblStyle w:val="TableGrid"/>
        <w:tblpPr w:leftFromText="180" w:rightFromText="180" w:vertAnchor="text" w:tblpY="1"/>
        <w:tblOverlap w:val="never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2079"/>
        <w:gridCol w:w="1620"/>
      </w:tblGrid>
      <w:tr w:rsidR="00D63AC8" w:rsidRPr="00966665" w14:paraId="02BCF0BD" w14:textId="77777777" w:rsidTr="004A1C44">
        <w:trPr>
          <w:trHeight w:val="470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0CFF7" w14:textId="77777777" w:rsidR="00D63AC8" w:rsidRPr="00966665" w:rsidRDefault="00D63AC8" w:rsidP="004A1C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Index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71ECF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Hazzard ratio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5AA24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D63AC8" w:rsidRPr="00966665" w14:paraId="6E9D5C25" w14:textId="77777777" w:rsidTr="004A1C44">
        <w:trPr>
          <w:trHeight w:val="381"/>
        </w:trPr>
        <w:tc>
          <w:tcPr>
            <w:tcW w:w="5211" w:type="dxa"/>
            <w:vAlign w:val="center"/>
          </w:tcPr>
          <w:p w14:paraId="256C24FB" w14:textId="33E901A8" w:rsidR="00D63AC8" w:rsidRPr="00966665" w:rsidRDefault="00A2380D" w:rsidP="004A1C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D63AC8" w:rsidRPr="00966665">
              <w:rPr>
                <w:rFonts w:asciiTheme="majorBidi" w:hAnsiTheme="majorBidi" w:cstheme="majorBidi"/>
                <w:sz w:val="24"/>
                <w:szCs w:val="24"/>
              </w:rPr>
              <w:t>FS at 3-years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40D36C01" w14:textId="77777777" w:rsidR="00D63AC8" w:rsidRPr="00966665" w:rsidRDefault="00D63AC8" w:rsidP="004A1C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9E34366" w14:textId="77777777" w:rsidR="00D63AC8" w:rsidRPr="00966665" w:rsidRDefault="00D63AC8" w:rsidP="004A1C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3AC8" w:rsidRPr="00966665" w14:paraId="18E8620F" w14:textId="77777777" w:rsidTr="004A1C44">
        <w:trPr>
          <w:trHeight w:val="381"/>
        </w:trPr>
        <w:tc>
          <w:tcPr>
            <w:tcW w:w="5211" w:type="dxa"/>
            <w:vAlign w:val="center"/>
          </w:tcPr>
          <w:p w14:paraId="25E4EB35" w14:textId="77777777" w:rsidR="00D63AC8" w:rsidRPr="00966665" w:rsidRDefault="00D63AC8" w:rsidP="004A1C44">
            <w:pPr>
              <w:ind w:firstLineChars="100" w:firstLine="24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66665">
              <w:rPr>
                <w:rFonts w:asciiTheme="majorBidi" w:hAnsiTheme="majorBidi" w:cstheme="majorBidi"/>
                <w:sz w:val="24"/>
                <w:szCs w:val="24"/>
              </w:rPr>
              <w:t>iFLT</w:t>
            </w:r>
            <w:proofErr w:type="spellEnd"/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 PET/CT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5A201C28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 8.13 [2.55-25.91]</w:t>
            </w:r>
          </w:p>
        </w:tc>
        <w:tc>
          <w:tcPr>
            <w:tcW w:w="1620" w:type="dxa"/>
            <w:vAlign w:val="center"/>
          </w:tcPr>
          <w:p w14:paraId="1CE50473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D63AC8" w:rsidRPr="00966665" w14:paraId="2C8F07DD" w14:textId="77777777" w:rsidTr="004A1C44">
        <w:trPr>
          <w:trHeight w:val="381"/>
        </w:trPr>
        <w:tc>
          <w:tcPr>
            <w:tcW w:w="5211" w:type="dxa"/>
            <w:vAlign w:val="center"/>
          </w:tcPr>
          <w:p w14:paraId="2606885B" w14:textId="77777777" w:rsidR="00D63AC8" w:rsidRPr="00966665" w:rsidRDefault="00D63AC8" w:rsidP="004A1C44">
            <w:pPr>
              <w:ind w:firstLineChars="100" w:firstLine="240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PERCIST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63A9D9A8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0.93 [0.35-2.47]</w:t>
            </w:r>
          </w:p>
        </w:tc>
        <w:tc>
          <w:tcPr>
            <w:tcW w:w="1620" w:type="dxa"/>
            <w:vAlign w:val="center"/>
          </w:tcPr>
          <w:p w14:paraId="060FF0A1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D63AC8" w:rsidRPr="00966665" w14:paraId="06BAAB8B" w14:textId="77777777" w:rsidTr="004A1C44">
        <w:trPr>
          <w:trHeight w:val="381"/>
        </w:trPr>
        <w:tc>
          <w:tcPr>
            <w:tcW w:w="5211" w:type="dxa"/>
            <w:vAlign w:val="center"/>
          </w:tcPr>
          <w:p w14:paraId="062D65AE" w14:textId="77777777" w:rsidR="00D63AC8" w:rsidRPr="00966665" w:rsidRDefault="00D63AC8" w:rsidP="004A1C44">
            <w:pPr>
              <w:ind w:firstLineChars="100" w:firstLine="240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TLG: Interim (cutoff, 248 g·10</w:t>
            </w:r>
            <w:r w:rsidRPr="009666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3</w:t>
            </w:r>
            <w:r w:rsidRPr="00966665">
              <w:rPr>
                <w:rFonts w:asciiTheme="majorBidi" w:hAnsiTheme="majorBidi" w:cstheme="majorBidi"/>
                <w:sz w:val="24"/>
                <w:szCs w:val="24"/>
              </w:rPr>
              <w:t>; AUC, 0.60)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16A28720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1.85 [0.37-9.30]</w:t>
            </w:r>
          </w:p>
        </w:tc>
        <w:tc>
          <w:tcPr>
            <w:tcW w:w="1620" w:type="dxa"/>
            <w:vAlign w:val="center"/>
          </w:tcPr>
          <w:p w14:paraId="742691F7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D63AC8" w:rsidRPr="00966665" w14:paraId="5F5EA874" w14:textId="77777777" w:rsidTr="004A1C44">
        <w:trPr>
          <w:trHeight w:val="381"/>
        </w:trPr>
        <w:tc>
          <w:tcPr>
            <w:tcW w:w="5211" w:type="dxa"/>
            <w:vAlign w:val="center"/>
          </w:tcPr>
          <w:p w14:paraId="42539BE2" w14:textId="21F06670" w:rsidR="00D63AC8" w:rsidRPr="00966665" w:rsidRDefault="00A2380D" w:rsidP="004A1C4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D63AC8" w:rsidRPr="00966665">
              <w:rPr>
                <w:rFonts w:asciiTheme="majorBidi" w:hAnsiTheme="majorBidi" w:cstheme="majorBidi"/>
                <w:sz w:val="24"/>
                <w:szCs w:val="24"/>
              </w:rPr>
              <w:t>FS at 5-years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1C900346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BDA438F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3AC8" w:rsidRPr="00966665" w14:paraId="13C3BE37" w14:textId="77777777" w:rsidTr="004A1C44">
        <w:trPr>
          <w:trHeight w:val="381"/>
        </w:trPr>
        <w:tc>
          <w:tcPr>
            <w:tcW w:w="5211" w:type="dxa"/>
            <w:vAlign w:val="center"/>
          </w:tcPr>
          <w:p w14:paraId="4D714C5F" w14:textId="77777777" w:rsidR="00D63AC8" w:rsidRPr="00966665" w:rsidRDefault="00D63AC8" w:rsidP="004A1C44">
            <w:pPr>
              <w:ind w:firstLineChars="100" w:firstLine="24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66665">
              <w:rPr>
                <w:rFonts w:asciiTheme="majorBidi" w:hAnsiTheme="majorBidi" w:cstheme="majorBidi"/>
                <w:sz w:val="24"/>
                <w:szCs w:val="24"/>
              </w:rPr>
              <w:t>iFLT</w:t>
            </w:r>
            <w:proofErr w:type="spellEnd"/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 PET/CT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0E8BB760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 5.54 [1.97-15.60]</w:t>
            </w:r>
          </w:p>
        </w:tc>
        <w:tc>
          <w:tcPr>
            <w:tcW w:w="1620" w:type="dxa"/>
            <w:vAlign w:val="center"/>
          </w:tcPr>
          <w:p w14:paraId="21068FB4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 0.001</w:t>
            </w:r>
          </w:p>
        </w:tc>
      </w:tr>
      <w:tr w:rsidR="00D63AC8" w:rsidRPr="00966665" w14:paraId="2F90DD62" w14:textId="77777777" w:rsidTr="004A1C44">
        <w:trPr>
          <w:trHeight w:val="381"/>
        </w:trPr>
        <w:tc>
          <w:tcPr>
            <w:tcW w:w="5211" w:type="dxa"/>
            <w:vAlign w:val="center"/>
          </w:tcPr>
          <w:p w14:paraId="576504F1" w14:textId="77777777" w:rsidR="00D63AC8" w:rsidRPr="00966665" w:rsidRDefault="00D63AC8" w:rsidP="004A1C44">
            <w:pPr>
              <w:ind w:firstLineChars="100" w:firstLine="24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66665">
              <w:rPr>
                <w:rFonts w:asciiTheme="majorBidi" w:hAnsiTheme="majorBidi" w:cstheme="majorBidi"/>
                <w:sz w:val="24"/>
                <w:szCs w:val="24"/>
              </w:rPr>
              <w:t>SUV</w:t>
            </w:r>
            <w:r w:rsidRPr="0096666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  <w:proofErr w:type="spellEnd"/>
            <w:r w:rsidRPr="00966665">
              <w:rPr>
                <w:rFonts w:asciiTheme="majorBidi" w:hAnsiTheme="majorBidi" w:cstheme="majorBidi"/>
                <w:sz w:val="24"/>
                <w:szCs w:val="24"/>
              </w:rPr>
              <w:t xml:space="preserve"> Interim (cutoff, 4.2, AUC, 0.65)</w:t>
            </w:r>
          </w:p>
        </w:tc>
        <w:tc>
          <w:tcPr>
            <w:tcW w:w="2079" w:type="dxa"/>
            <w:shd w:val="clear" w:color="auto" w:fill="auto"/>
            <w:vAlign w:val="center"/>
          </w:tcPr>
          <w:p w14:paraId="597B7DE5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1.11 [0.33-3.72]</w:t>
            </w:r>
          </w:p>
        </w:tc>
        <w:tc>
          <w:tcPr>
            <w:tcW w:w="1620" w:type="dxa"/>
            <w:vAlign w:val="center"/>
          </w:tcPr>
          <w:p w14:paraId="7199AD0E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  <w:tr w:rsidR="00D63AC8" w:rsidRPr="00966665" w14:paraId="6C1B2B29" w14:textId="77777777" w:rsidTr="004A1C44">
        <w:trPr>
          <w:trHeight w:val="381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14:paraId="6389D6A2" w14:textId="77777777" w:rsidR="00D63AC8" w:rsidRPr="00966665" w:rsidRDefault="00D63AC8" w:rsidP="004A1C44">
            <w:pPr>
              <w:ind w:firstLineChars="100" w:firstLine="240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TLG: Interim (cutoff, 248 g·10</w:t>
            </w:r>
            <w:r w:rsidRPr="0096666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3</w:t>
            </w:r>
            <w:r w:rsidRPr="00966665">
              <w:rPr>
                <w:rFonts w:asciiTheme="majorBidi" w:hAnsiTheme="majorBidi" w:cstheme="majorBidi"/>
                <w:sz w:val="24"/>
                <w:szCs w:val="24"/>
              </w:rPr>
              <w:t>; AUC, 0.60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C037B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1.53 [0.36-6.5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41E5E7A" w14:textId="77777777" w:rsidR="00D63AC8" w:rsidRPr="00966665" w:rsidRDefault="00D63AC8" w:rsidP="004A1C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6665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</w:tbl>
    <w:p w14:paraId="60CF9DD3" w14:textId="1CFFCF54" w:rsidR="002D0200" w:rsidRDefault="00895A2B" w:rsidP="00B058D3">
      <w:pPr>
        <w:rPr>
          <w:rFonts w:asciiTheme="majorBidi" w:hAnsiTheme="majorBidi" w:cstheme="majorBidi"/>
          <w:sz w:val="24"/>
          <w:szCs w:val="24"/>
        </w:rPr>
      </w:pPr>
      <w:r w:rsidRPr="00966665">
        <w:rPr>
          <w:rFonts w:asciiTheme="majorBidi" w:hAnsiTheme="majorBidi" w:cstheme="majorBidi"/>
          <w:sz w:val="24"/>
          <w:szCs w:val="24"/>
        </w:rPr>
        <w:t xml:space="preserve">95%CI is in </w:t>
      </w:r>
      <w:r w:rsidR="00564238" w:rsidRPr="00966665">
        <w:rPr>
          <w:rFonts w:asciiTheme="majorBidi" w:hAnsiTheme="majorBidi" w:cstheme="majorBidi"/>
          <w:sz w:val="24"/>
          <w:szCs w:val="24"/>
        </w:rPr>
        <w:t>parenthe</w:t>
      </w:r>
      <w:r w:rsidR="00564238">
        <w:rPr>
          <w:rFonts w:asciiTheme="majorBidi" w:hAnsiTheme="majorBidi" w:cstheme="majorBidi"/>
          <w:sz w:val="24"/>
          <w:szCs w:val="24"/>
        </w:rPr>
        <w:t>sis</w:t>
      </w:r>
    </w:p>
    <w:p w14:paraId="25F84652" w14:textId="6C9C71D2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48C76E1D" w14:textId="25D82CDF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713E34C9" w14:textId="7A7BF1AF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7FF3D1B6" w14:textId="47C13F28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5BA0CE1A" w14:textId="430F9CDA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49013621" w14:textId="4E866F26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1662D282" w14:textId="68328690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75612B22" w14:textId="2BC0BBFA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1BF82CC8" w14:textId="1ADAA8A9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5185111E" w14:textId="78EE8ECD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72E945AE" w14:textId="7A23241C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312D48C6" w14:textId="314D9E7C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09C5CAA0" w14:textId="03FB0BDC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51029F15" w14:textId="6C9DD041" w:rsidR="001214D0" w:rsidRDefault="001214D0" w:rsidP="00B058D3">
      <w:pPr>
        <w:rPr>
          <w:rFonts w:asciiTheme="majorBidi" w:hAnsiTheme="majorBidi" w:cstheme="majorBidi"/>
          <w:sz w:val="24"/>
          <w:szCs w:val="24"/>
        </w:rPr>
      </w:pPr>
    </w:p>
    <w:p w14:paraId="5635B8A1" w14:textId="77777777" w:rsidR="001214D0" w:rsidRDefault="001214D0" w:rsidP="001214D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</w:rPr>
      </w:pPr>
    </w:p>
    <w:p w14:paraId="14E07B3E" w14:textId="77777777" w:rsidR="001214D0" w:rsidRDefault="001214D0" w:rsidP="001214D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</w:rPr>
      </w:pPr>
    </w:p>
    <w:p w14:paraId="1CB9090D" w14:textId="77777777" w:rsidR="001214D0" w:rsidRDefault="001214D0" w:rsidP="001214D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</w:rPr>
      </w:pPr>
    </w:p>
    <w:p w14:paraId="7C4E2852" w14:textId="77777777" w:rsidR="001214D0" w:rsidRDefault="001214D0" w:rsidP="001214D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</w:rPr>
      </w:pPr>
    </w:p>
    <w:p w14:paraId="566919A7" w14:textId="77777777" w:rsidR="001214D0" w:rsidRDefault="001214D0" w:rsidP="001214D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</w:rPr>
      </w:pPr>
    </w:p>
    <w:p w14:paraId="2D3EF7DC" w14:textId="77777777" w:rsidR="001214D0" w:rsidRDefault="001214D0" w:rsidP="001214D0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</w:rPr>
      </w:pPr>
    </w:p>
    <w:sectPr w:rsidR="001214D0" w:rsidSect="00481560">
      <w:footerReference w:type="default" r:id="rId10"/>
      <w:pgSz w:w="11906" w:h="16838" w:code="9"/>
      <w:pgMar w:top="1077" w:right="1440" w:bottom="10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FECECB" w14:textId="77777777" w:rsidR="0084115F" w:rsidRDefault="0084115F" w:rsidP="00941FE8">
      <w:r>
        <w:separator/>
      </w:r>
    </w:p>
  </w:endnote>
  <w:endnote w:type="continuationSeparator" w:id="0">
    <w:p w14:paraId="63DF65E1" w14:textId="77777777" w:rsidR="0084115F" w:rsidRDefault="0084115F" w:rsidP="00941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MS PMincho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 PS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HelveticaNeue-LightCon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817476"/>
      <w:docPartObj>
        <w:docPartGallery w:val="Page Numbers (Bottom of Page)"/>
        <w:docPartUnique/>
      </w:docPartObj>
    </w:sdtPr>
    <w:sdtEndPr/>
    <w:sdtContent>
      <w:p w14:paraId="51E80FEE" w14:textId="4AFD895A" w:rsidR="00D26066" w:rsidRDefault="00D260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55FF" w:rsidRPr="002E55FF">
          <w:rPr>
            <w:noProof/>
            <w:lang w:val="ja-JP"/>
          </w:rPr>
          <w:t>3</w:t>
        </w:r>
        <w:r>
          <w:fldChar w:fldCharType="end"/>
        </w:r>
      </w:p>
    </w:sdtContent>
  </w:sdt>
  <w:p w14:paraId="4EB7EF35" w14:textId="77777777" w:rsidR="00D26066" w:rsidRDefault="00D260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8213233"/>
      <w:docPartObj>
        <w:docPartGallery w:val="Page Numbers (Bottom of Page)"/>
        <w:docPartUnique/>
      </w:docPartObj>
    </w:sdtPr>
    <w:sdtEndPr/>
    <w:sdtContent>
      <w:p w14:paraId="6CC15D88" w14:textId="361A2405" w:rsidR="00D26066" w:rsidRDefault="00D260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55FF" w:rsidRPr="002E55FF">
          <w:rPr>
            <w:noProof/>
            <w:lang w:val="ja-JP"/>
          </w:rPr>
          <w:t>5</w:t>
        </w:r>
        <w:r>
          <w:fldChar w:fldCharType="end"/>
        </w:r>
      </w:p>
    </w:sdtContent>
  </w:sdt>
  <w:p w14:paraId="52BDBD29" w14:textId="77777777" w:rsidR="00D26066" w:rsidRDefault="00D260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207AC4" w14:textId="77777777" w:rsidR="0084115F" w:rsidRDefault="0084115F" w:rsidP="00941FE8">
      <w:r>
        <w:separator/>
      </w:r>
    </w:p>
  </w:footnote>
  <w:footnote w:type="continuationSeparator" w:id="0">
    <w:p w14:paraId="501A1CF3" w14:textId="77777777" w:rsidR="0084115F" w:rsidRDefault="0084115F" w:rsidP="00941F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A6301"/>
    <w:multiLevelType w:val="hybridMultilevel"/>
    <w:tmpl w:val="D02016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ED4018E"/>
    <w:multiLevelType w:val="multilevel"/>
    <w:tmpl w:val="9BE65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EA57AC"/>
    <w:multiLevelType w:val="multilevel"/>
    <w:tmpl w:val="4440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FB0B6C"/>
    <w:multiLevelType w:val="hybridMultilevel"/>
    <w:tmpl w:val="3326BE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FE41B4A"/>
    <w:multiLevelType w:val="multilevel"/>
    <w:tmpl w:val="438EF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1015A42"/>
    <w:multiLevelType w:val="hybridMultilevel"/>
    <w:tmpl w:val="30580054"/>
    <w:lvl w:ilvl="0" w:tplc="A33A8776">
      <w:start w:val="2020"/>
      <w:numFmt w:val="decimal"/>
      <w:lvlText w:val="%1"/>
      <w:lvlJc w:val="left"/>
      <w:pPr>
        <w:ind w:left="840" w:hanging="48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9A421A"/>
    <w:multiLevelType w:val="multilevel"/>
    <w:tmpl w:val="3C748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928173A"/>
    <w:multiLevelType w:val="hybridMultilevel"/>
    <w:tmpl w:val="173A74E8"/>
    <w:lvl w:ilvl="0" w:tplc="65A845AE">
      <w:start w:val="19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1BD5AA2"/>
    <w:multiLevelType w:val="multilevel"/>
    <w:tmpl w:val="78CA7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60BD1"/>
    <w:multiLevelType w:val="multilevel"/>
    <w:tmpl w:val="F404C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1B642A"/>
    <w:multiLevelType w:val="hybridMultilevel"/>
    <w:tmpl w:val="8AB4B212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5B4750"/>
    <w:multiLevelType w:val="multilevel"/>
    <w:tmpl w:val="21BA6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BD85877"/>
    <w:multiLevelType w:val="multilevel"/>
    <w:tmpl w:val="49EA0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0267FE"/>
    <w:multiLevelType w:val="hybridMultilevel"/>
    <w:tmpl w:val="D33418B0"/>
    <w:lvl w:ilvl="0" w:tplc="F6BC5156">
      <w:start w:val="26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F07FD0"/>
    <w:multiLevelType w:val="hybridMultilevel"/>
    <w:tmpl w:val="DACA2360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5D6018"/>
    <w:multiLevelType w:val="hybridMultilevel"/>
    <w:tmpl w:val="A0D0CC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0"/>
  </w:num>
  <w:num w:numId="4">
    <w:abstractNumId w:val="9"/>
  </w:num>
  <w:num w:numId="5">
    <w:abstractNumId w:val="6"/>
  </w:num>
  <w:num w:numId="6">
    <w:abstractNumId w:val="7"/>
  </w:num>
  <w:num w:numId="7">
    <w:abstractNumId w:val="4"/>
  </w:num>
  <w:num w:numId="8">
    <w:abstractNumId w:val="11"/>
  </w:num>
  <w:num w:numId="9">
    <w:abstractNumId w:val="2"/>
  </w:num>
  <w:num w:numId="10">
    <w:abstractNumId w:val="1"/>
  </w:num>
  <w:num w:numId="11">
    <w:abstractNumId w:val="5"/>
  </w:num>
  <w:num w:numId="12">
    <w:abstractNumId w:val="13"/>
  </w:num>
  <w:num w:numId="13">
    <w:abstractNumId w:val="12"/>
  </w:num>
  <w:num w:numId="14">
    <w:abstractNumId w:val="14"/>
  </w:num>
  <w:num w:numId="15">
    <w:abstractNumId w:val="10"/>
  </w:num>
  <w:num w:numId="16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juwe">
    <w15:presenceInfo w15:providerId="None" w15:userId="mju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trackRevisions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78"/>
    <w:rsid w:val="000034C6"/>
    <w:rsid w:val="00005A52"/>
    <w:rsid w:val="00007756"/>
    <w:rsid w:val="00013D3D"/>
    <w:rsid w:val="00015777"/>
    <w:rsid w:val="00022455"/>
    <w:rsid w:val="00032C64"/>
    <w:rsid w:val="00035EBA"/>
    <w:rsid w:val="00037526"/>
    <w:rsid w:val="00041400"/>
    <w:rsid w:val="00041732"/>
    <w:rsid w:val="000419F3"/>
    <w:rsid w:val="00043840"/>
    <w:rsid w:val="0004396D"/>
    <w:rsid w:val="00045A2B"/>
    <w:rsid w:val="00060026"/>
    <w:rsid w:val="00061D12"/>
    <w:rsid w:val="00065BF7"/>
    <w:rsid w:val="00071EFD"/>
    <w:rsid w:val="000770FA"/>
    <w:rsid w:val="00082818"/>
    <w:rsid w:val="00084C8A"/>
    <w:rsid w:val="000858E6"/>
    <w:rsid w:val="000876D9"/>
    <w:rsid w:val="0009048B"/>
    <w:rsid w:val="00093C2D"/>
    <w:rsid w:val="0009423C"/>
    <w:rsid w:val="000951D5"/>
    <w:rsid w:val="00097475"/>
    <w:rsid w:val="00097A84"/>
    <w:rsid w:val="00097B82"/>
    <w:rsid w:val="000A1D95"/>
    <w:rsid w:val="000A3175"/>
    <w:rsid w:val="000A4CC7"/>
    <w:rsid w:val="000A747E"/>
    <w:rsid w:val="000B2EDA"/>
    <w:rsid w:val="000C0114"/>
    <w:rsid w:val="000C7664"/>
    <w:rsid w:val="000D272C"/>
    <w:rsid w:val="000D2B61"/>
    <w:rsid w:val="000D6ADD"/>
    <w:rsid w:val="000E31BA"/>
    <w:rsid w:val="000E5447"/>
    <w:rsid w:val="000F2F0A"/>
    <w:rsid w:val="000F3742"/>
    <w:rsid w:val="00101270"/>
    <w:rsid w:val="001015EE"/>
    <w:rsid w:val="00103AFE"/>
    <w:rsid w:val="00103C68"/>
    <w:rsid w:val="00103E46"/>
    <w:rsid w:val="00104573"/>
    <w:rsid w:val="00106119"/>
    <w:rsid w:val="0011363C"/>
    <w:rsid w:val="00120473"/>
    <w:rsid w:val="001214D0"/>
    <w:rsid w:val="001230CA"/>
    <w:rsid w:val="00123279"/>
    <w:rsid w:val="00124A30"/>
    <w:rsid w:val="0012517B"/>
    <w:rsid w:val="001258ED"/>
    <w:rsid w:val="00127A02"/>
    <w:rsid w:val="00127DE1"/>
    <w:rsid w:val="0013293E"/>
    <w:rsid w:val="00132FC5"/>
    <w:rsid w:val="00133E09"/>
    <w:rsid w:val="00135DDB"/>
    <w:rsid w:val="00137CAA"/>
    <w:rsid w:val="00142A9A"/>
    <w:rsid w:val="001479A9"/>
    <w:rsid w:val="001500C2"/>
    <w:rsid w:val="00150E01"/>
    <w:rsid w:val="00151C58"/>
    <w:rsid w:val="001536B2"/>
    <w:rsid w:val="0015448C"/>
    <w:rsid w:val="00155523"/>
    <w:rsid w:val="00156BFD"/>
    <w:rsid w:val="00157C23"/>
    <w:rsid w:val="00157D91"/>
    <w:rsid w:val="00157F4A"/>
    <w:rsid w:val="00160D8E"/>
    <w:rsid w:val="001616A1"/>
    <w:rsid w:val="00163304"/>
    <w:rsid w:val="001638BF"/>
    <w:rsid w:val="00166DE7"/>
    <w:rsid w:val="0017083F"/>
    <w:rsid w:val="001708B8"/>
    <w:rsid w:val="0017490A"/>
    <w:rsid w:val="00177BFA"/>
    <w:rsid w:val="00185067"/>
    <w:rsid w:val="00185AB7"/>
    <w:rsid w:val="00185DA0"/>
    <w:rsid w:val="00186390"/>
    <w:rsid w:val="00187DA8"/>
    <w:rsid w:val="00190BBA"/>
    <w:rsid w:val="00191A38"/>
    <w:rsid w:val="0019392B"/>
    <w:rsid w:val="00194A7B"/>
    <w:rsid w:val="001A0810"/>
    <w:rsid w:val="001A511B"/>
    <w:rsid w:val="001B3627"/>
    <w:rsid w:val="001B54EF"/>
    <w:rsid w:val="001B5C75"/>
    <w:rsid w:val="001B767A"/>
    <w:rsid w:val="001C1E03"/>
    <w:rsid w:val="001C5018"/>
    <w:rsid w:val="001C6DFE"/>
    <w:rsid w:val="001D5F9B"/>
    <w:rsid w:val="001E0A38"/>
    <w:rsid w:val="001E28C2"/>
    <w:rsid w:val="001E3F48"/>
    <w:rsid w:val="001E451A"/>
    <w:rsid w:val="001E5C8A"/>
    <w:rsid w:val="001E6B5F"/>
    <w:rsid w:val="001E6B70"/>
    <w:rsid w:val="001F36FA"/>
    <w:rsid w:val="001F633C"/>
    <w:rsid w:val="001F7367"/>
    <w:rsid w:val="002026F3"/>
    <w:rsid w:val="00203C62"/>
    <w:rsid w:val="002043B0"/>
    <w:rsid w:val="0020494F"/>
    <w:rsid w:val="00205969"/>
    <w:rsid w:val="00205EF5"/>
    <w:rsid w:val="00211270"/>
    <w:rsid w:val="002119FE"/>
    <w:rsid w:val="00213DA4"/>
    <w:rsid w:val="00215C90"/>
    <w:rsid w:val="002205A4"/>
    <w:rsid w:val="0022093C"/>
    <w:rsid w:val="00221F0A"/>
    <w:rsid w:val="00225A1E"/>
    <w:rsid w:val="002326B7"/>
    <w:rsid w:val="00232C17"/>
    <w:rsid w:val="00232E05"/>
    <w:rsid w:val="00245F0C"/>
    <w:rsid w:val="00254800"/>
    <w:rsid w:val="002562C0"/>
    <w:rsid w:val="0025696F"/>
    <w:rsid w:val="00256F21"/>
    <w:rsid w:val="0026030D"/>
    <w:rsid w:val="00263031"/>
    <w:rsid w:val="0026338A"/>
    <w:rsid w:val="00263DAA"/>
    <w:rsid w:val="00267E49"/>
    <w:rsid w:val="00267EAB"/>
    <w:rsid w:val="00271274"/>
    <w:rsid w:val="00271B40"/>
    <w:rsid w:val="002752DF"/>
    <w:rsid w:val="002755E7"/>
    <w:rsid w:val="00276321"/>
    <w:rsid w:val="00277581"/>
    <w:rsid w:val="0027785D"/>
    <w:rsid w:val="00277D52"/>
    <w:rsid w:val="0028071E"/>
    <w:rsid w:val="00281D5E"/>
    <w:rsid w:val="0028371F"/>
    <w:rsid w:val="00284919"/>
    <w:rsid w:val="00284BC3"/>
    <w:rsid w:val="00285DC1"/>
    <w:rsid w:val="0028799E"/>
    <w:rsid w:val="0029316E"/>
    <w:rsid w:val="00296A91"/>
    <w:rsid w:val="002A0261"/>
    <w:rsid w:val="002A27CA"/>
    <w:rsid w:val="002A4C31"/>
    <w:rsid w:val="002A5683"/>
    <w:rsid w:val="002A60B6"/>
    <w:rsid w:val="002B2CDE"/>
    <w:rsid w:val="002B3937"/>
    <w:rsid w:val="002C1362"/>
    <w:rsid w:val="002C1827"/>
    <w:rsid w:val="002C2093"/>
    <w:rsid w:val="002C6084"/>
    <w:rsid w:val="002C62A7"/>
    <w:rsid w:val="002C7F88"/>
    <w:rsid w:val="002D0200"/>
    <w:rsid w:val="002D33B3"/>
    <w:rsid w:val="002D3ED3"/>
    <w:rsid w:val="002E0B05"/>
    <w:rsid w:val="002E0FDA"/>
    <w:rsid w:val="002E18D5"/>
    <w:rsid w:val="002E1A0B"/>
    <w:rsid w:val="002E2050"/>
    <w:rsid w:val="002E24B2"/>
    <w:rsid w:val="002E55FF"/>
    <w:rsid w:val="002F1031"/>
    <w:rsid w:val="002F4CD0"/>
    <w:rsid w:val="002F5331"/>
    <w:rsid w:val="002F6057"/>
    <w:rsid w:val="002F7C8E"/>
    <w:rsid w:val="0030324A"/>
    <w:rsid w:val="0030796D"/>
    <w:rsid w:val="00321DD8"/>
    <w:rsid w:val="00322E49"/>
    <w:rsid w:val="00323C80"/>
    <w:rsid w:val="00323D8C"/>
    <w:rsid w:val="00324AD9"/>
    <w:rsid w:val="00324F3C"/>
    <w:rsid w:val="00325E73"/>
    <w:rsid w:val="0032722D"/>
    <w:rsid w:val="00330FF2"/>
    <w:rsid w:val="00332318"/>
    <w:rsid w:val="003332BD"/>
    <w:rsid w:val="003342FB"/>
    <w:rsid w:val="00336C2C"/>
    <w:rsid w:val="00343A89"/>
    <w:rsid w:val="00344D7A"/>
    <w:rsid w:val="003455D9"/>
    <w:rsid w:val="00352B79"/>
    <w:rsid w:val="00355B45"/>
    <w:rsid w:val="00357C53"/>
    <w:rsid w:val="00360FC8"/>
    <w:rsid w:val="00365AB2"/>
    <w:rsid w:val="00365F25"/>
    <w:rsid w:val="00367BF3"/>
    <w:rsid w:val="00367F8F"/>
    <w:rsid w:val="00370263"/>
    <w:rsid w:val="00373FAF"/>
    <w:rsid w:val="00374CB3"/>
    <w:rsid w:val="003803E8"/>
    <w:rsid w:val="0038265D"/>
    <w:rsid w:val="00382BB7"/>
    <w:rsid w:val="00384006"/>
    <w:rsid w:val="00385966"/>
    <w:rsid w:val="003863A4"/>
    <w:rsid w:val="00391324"/>
    <w:rsid w:val="003932DF"/>
    <w:rsid w:val="00394766"/>
    <w:rsid w:val="00395DF8"/>
    <w:rsid w:val="00396085"/>
    <w:rsid w:val="00397D0A"/>
    <w:rsid w:val="003A28C3"/>
    <w:rsid w:val="003A3292"/>
    <w:rsid w:val="003A5023"/>
    <w:rsid w:val="003A50EB"/>
    <w:rsid w:val="003A7292"/>
    <w:rsid w:val="003B098D"/>
    <w:rsid w:val="003B12A2"/>
    <w:rsid w:val="003B1C39"/>
    <w:rsid w:val="003B4A75"/>
    <w:rsid w:val="003B5A90"/>
    <w:rsid w:val="003B6E5B"/>
    <w:rsid w:val="003B7220"/>
    <w:rsid w:val="003C3D04"/>
    <w:rsid w:val="003C43F0"/>
    <w:rsid w:val="003C4C8D"/>
    <w:rsid w:val="003C69F8"/>
    <w:rsid w:val="003D0FE0"/>
    <w:rsid w:val="003D1577"/>
    <w:rsid w:val="003D4CEC"/>
    <w:rsid w:val="003E09D7"/>
    <w:rsid w:val="003E1223"/>
    <w:rsid w:val="003E1603"/>
    <w:rsid w:val="003E3033"/>
    <w:rsid w:val="003E4915"/>
    <w:rsid w:val="003E615F"/>
    <w:rsid w:val="003E675E"/>
    <w:rsid w:val="003F6540"/>
    <w:rsid w:val="003F6ABF"/>
    <w:rsid w:val="004017A3"/>
    <w:rsid w:val="00406BC8"/>
    <w:rsid w:val="00416C73"/>
    <w:rsid w:val="00424CD2"/>
    <w:rsid w:val="0042567D"/>
    <w:rsid w:val="00434561"/>
    <w:rsid w:val="00440EB7"/>
    <w:rsid w:val="00443917"/>
    <w:rsid w:val="004456C2"/>
    <w:rsid w:val="004472B3"/>
    <w:rsid w:val="00447C93"/>
    <w:rsid w:val="004522C6"/>
    <w:rsid w:val="004607FD"/>
    <w:rsid w:val="004700D6"/>
    <w:rsid w:val="0047523F"/>
    <w:rsid w:val="004766B7"/>
    <w:rsid w:val="00480E50"/>
    <w:rsid w:val="00481560"/>
    <w:rsid w:val="00482D4F"/>
    <w:rsid w:val="00485779"/>
    <w:rsid w:val="00487F42"/>
    <w:rsid w:val="004922AB"/>
    <w:rsid w:val="004957E5"/>
    <w:rsid w:val="004A01D6"/>
    <w:rsid w:val="004A1C44"/>
    <w:rsid w:val="004A461B"/>
    <w:rsid w:val="004A5291"/>
    <w:rsid w:val="004A6A00"/>
    <w:rsid w:val="004B0444"/>
    <w:rsid w:val="004B23DB"/>
    <w:rsid w:val="004B43FD"/>
    <w:rsid w:val="004B64EC"/>
    <w:rsid w:val="004B6787"/>
    <w:rsid w:val="004B67F4"/>
    <w:rsid w:val="004B6F4F"/>
    <w:rsid w:val="004B785E"/>
    <w:rsid w:val="004C017B"/>
    <w:rsid w:val="004C1A7C"/>
    <w:rsid w:val="004C216F"/>
    <w:rsid w:val="004C3875"/>
    <w:rsid w:val="004C6BC8"/>
    <w:rsid w:val="004D134B"/>
    <w:rsid w:val="004D2383"/>
    <w:rsid w:val="004D30F4"/>
    <w:rsid w:val="004D3D18"/>
    <w:rsid w:val="004D46B2"/>
    <w:rsid w:val="004D6C74"/>
    <w:rsid w:val="004D79D1"/>
    <w:rsid w:val="004E7151"/>
    <w:rsid w:val="004F2C62"/>
    <w:rsid w:val="004F4864"/>
    <w:rsid w:val="004F61FE"/>
    <w:rsid w:val="005019BA"/>
    <w:rsid w:val="005038AD"/>
    <w:rsid w:val="00504378"/>
    <w:rsid w:val="00505159"/>
    <w:rsid w:val="00513781"/>
    <w:rsid w:val="00513DD9"/>
    <w:rsid w:val="00517C00"/>
    <w:rsid w:val="005227FB"/>
    <w:rsid w:val="005230F9"/>
    <w:rsid w:val="0052473A"/>
    <w:rsid w:val="00530882"/>
    <w:rsid w:val="00536981"/>
    <w:rsid w:val="00536A04"/>
    <w:rsid w:val="00536FAB"/>
    <w:rsid w:val="005376C6"/>
    <w:rsid w:val="005420F2"/>
    <w:rsid w:val="005445CF"/>
    <w:rsid w:val="00545D6C"/>
    <w:rsid w:val="0055170F"/>
    <w:rsid w:val="00552F2B"/>
    <w:rsid w:val="00552F98"/>
    <w:rsid w:val="00560B1A"/>
    <w:rsid w:val="005637F7"/>
    <w:rsid w:val="00564238"/>
    <w:rsid w:val="00564A21"/>
    <w:rsid w:val="00571298"/>
    <w:rsid w:val="005733AC"/>
    <w:rsid w:val="00576404"/>
    <w:rsid w:val="00580221"/>
    <w:rsid w:val="00584052"/>
    <w:rsid w:val="00585612"/>
    <w:rsid w:val="00590B72"/>
    <w:rsid w:val="00590D8C"/>
    <w:rsid w:val="00591BBE"/>
    <w:rsid w:val="00597C5C"/>
    <w:rsid w:val="00597E8A"/>
    <w:rsid w:val="005A08FF"/>
    <w:rsid w:val="005A11F1"/>
    <w:rsid w:val="005A1F10"/>
    <w:rsid w:val="005A2101"/>
    <w:rsid w:val="005A4E8B"/>
    <w:rsid w:val="005A6EB9"/>
    <w:rsid w:val="005A7695"/>
    <w:rsid w:val="005B0437"/>
    <w:rsid w:val="005B32A5"/>
    <w:rsid w:val="005B375A"/>
    <w:rsid w:val="005B67BE"/>
    <w:rsid w:val="005C517E"/>
    <w:rsid w:val="005C5794"/>
    <w:rsid w:val="005D1427"/>
    <w:rsid w:val="005D2D1C"/>
    <w:rsid w:val="005D42DD"/>
    <w:rsid w:val="005D62DE"/>
    <w:rsid w:val="005D704C"/>
    <w:rsid w:val="005E1CA8"/>
    <w:rsid w:val="005E3CD2"/>
    <w:rsid w:val="005E3F0E"/>
    <w:rsid w:val="005F0E93"/>
    <w:rsid w:val="005F41A6"/>
    <w:rsid w:val="005F547B"/>
    <w:rsid w:val="005F713D"/>
    <w:rsid w:val="005F723A"/>
    <w:rsid w:val="00600358"/>
    <w:rsid w:val="0060198B"/>
    <w:rsid w:val="00604570"/>
    <w:rsid w:val="00604977"/>
    <w:rsid w:val="006067A0"/>
    <w:rsid w:val="00611F58"/>
    <w:rsid w:val="006143EE"/>
    <w:rsid w:val="00614410"/>
    <w:rsid w:val="00615332"/>
    <w:rsid w:val="006154B5"/>
    <w:rsid w:val="006157A5"/>
    <w:rsid w:val="00615B1D"/>
    <w:rsid w:val="00620168"/>
    <w:rsid w:val="006211F7"/>
    <w:rsid w:val="00622AD9"/>
    <w:rsid w:val="006257F1"/>
    <w:rsid w:val="00627769"/>
    <w:rsid w:val="00631A9C"/>
    <w:rsid w:val="0063268E"/>
    <w:rsid w:val="00633B59"/>
    <w:rsid w:val="006409C8"/>
    <w:rsid w:val="0064282B"/>
    <w:rsid w:val="00646DD0"/>
    <w:rsid w:val="006474B6"/>
    <w:rsid w:val="00652C4C"/>
    <w:rsid w:val="006545E5"/>
    <w:rsid w:val="0065554F"/>
    <w:rsid w:val="00664E75"/>
    <w:rsid w:val="00665DCE"/>
    <w:rsid w:val="0067051F"/>
    <w:rsid w:val="00672556"/>
    <w:rsid w:val="00675259"/>
    <w:rsid w:val="00675D79"/>
    <w:rsid w:val="00682E15"/>
    <w:rsid w:val="00683A5B"/>
    <w:rsid w:val="0068462F"/>
    <w:rsid w:val="00685482"/>
    <w:rsid w:val="00685777"/>
    <w:rsid w:val="0069226A"/>
    <w:rsid w:val="006930EA"/>
    <w:rsid w:val="006A17A0"/>
    <w:rsid w:val="006A5AAA"/>
    <w:rsid w:val="006B1564"/>
    <w:rsid w:val="006B3ABD"/>
    <w:rsid w:val="006B62A7"/>
    <w:rsid w:val="006B62B3"/>
    <w:rsid w:val="006B7DDD"/>
    <w:rsid w:val="006C045E"/>
    <w:rsid w:val="006C0689"/>
    <w:rsid w:val="006C0CCA"/>
    <w:rsid w:val="006C1675"/>
    <w:rsid w:val="006C488A"/>
    <w:rsid w:val="006C5E3D"/>
    <w:rsid w:val="006C5E61"/>
    <w:rsid w:val="006C72FE"/>
    <w:rsid w:val="006D0FE0"/>
    <w:rsid w:val="006D1117"/>
    <w:rsid w:val="006D157C"/>
    <w:rsid w:val="006D1E0A"/>
    <w:rsid w:val="006D357A"/>
    <w:rsid w:val="006D70A8"/>
    <w:rsid w:val="006D75E1"/>
    <w:rsid w:val="006E16B1"/>
    <w:rsid w:val="006F06F6"/>
    <w:rsid w:val="006F1804"/>
    <w:rsid w:val="006F439C"/>
    <w:rsid w:val="006F5C1F"/>
    <w:rsid w:val="006F5E36"/>
    <w:rsid w:val="00701308"/>
    <w:rsid w:val="0070231F"/>
    <w:rsid w:val="00704044"/>
    <w:rsid w:val="0070411C"/>
    <w:rsid w:val="00704172"/>
    <w:rsid w:val="0070463E"/>
    <w:rsid w:val="007058AB"/>
    <w:rsid w:val="00706BD7"/>
    <w:rsid w:val="007150F2"/>
    <w:rsid w:val="007151FF"/>
    <w:rsid w:val="0071612F"/>
    <w:rsid w:val="007215BE"/>
    <w:rsid w:val="00721B70"/>
    <w:rsid w:val="007264D9"/>
    <w:rsid w:val="007272CD"/>
    <w:rsid w:val="00727382"/>
    <w:rsid w:val="007320BA"/>
    <w:rsid w:val="007341BC"/>
    <w:rsid w:val="00735BC1"/>
    <w:rsid w:val="00737D81"/>
    <w:rsid w:val="0074437E"/>
    <w:rsid w:val="00746EB1"/>
    <w:rsid w:val="00747598"/>
    <w:rsid w:val="007508E1"/>
    <w:rsid w:val="007510AF"/>
    <w:rsid w:val="007549A3"/>
    <w:rsid w:val="00755BD5"/>
    <w:rsid w:val="00760C69"/>
    <w:rsid w:val="00761EB6"/>
    <w:rsid w:val="00764A14"/>
    <w:rsid w:val="00764CAC"/>
    <w:rsid w:val="00766752"/>
    <w:rsid w:val="00766A08"/>
    <w:rsid w:val="007716DA"/>
    <w:rsid w:val="00771985"/>
    <w:rsid w:val="00776585"/>
    <w:rsid w:val="007769E7"/>
    <w:rsid w:val="00791A08"/>
    <w:rsid w:val="007934A3"/>
    <w:rsid w:val="007945F2"/>
    <w:rsid w:val="00795D73"/>
    <w:rsid w:val="00797ED5"/>
    <w:rsid w:val="007A366F"/>
    <w:rsid w:val="007A67FF"/>
    <w:rsid w:val="007A75D6"/>
    <w:rsid w:val="007B2C15"/>
    <w:rsid w:val="007B310B"/>
    <w:rsid w:val="007B4344"/>
    <w:rsid w:val="007B4EE0"/>
    <w:rsid w:val="007B7181"/>
    <w:rsid w:val="007B7F4F"/>
    <w:rsid w:val="007C1B0E"/>
    <w:rsid w:val="007C5AC1"/>
    <w:rsid w:val="007C6D1F"/>
    <w:rsid w:val="007D0DA0"/>
    <w:rsid w:val="007D65C8"/>
    <w:rsid w:val="007D6A65"/>
    <w:rsid w:val="007E5047"/>
    <w:rsid w:val="007F52AF"/>
    <w:rsid w:val="007F7C5A"/>
    <w:rsid w:val="00801B8E"/>
    <w:rsid w:val="00801FA4"/>
    <w:rsid w:val="008242D5"/>
    <w:rsid w:val="00827521"/>
    <w:rsid w:val="00831C5E"/>
    <w:rsid w:val="00832B1C"/>
    <w:rsid w:val="00836A07"/>
    <w:rsid w:val="00837300"/>
    <w:rsid w:val="0084084F"/>
    <w:rsid w:val="008408DE"/>
    <w:rsid w:val="0084115F"/>
    <w:rsid w:val="008435D2"/>
    <w:rsid w:val="00851FF9"/>
    <w:rsid w:val="00852F6F"/>
    <w:rsid w:val="0085517A"/>
    <w:rsid w:val="008556F1"/>
    <w:rsid w:val="00856536"/>
    <w:rsid w:val="0086000C"/>
    <w:rsid w:val="0086067A"/>
    <w:rsid w:val="0086354C"/>
    <w:rsid w:val="00867016"/>
    <w:rsid w:val="00871D5E"/>
    <w:rsid w:val="00872E22"/>
    <w:rsid w:val="00873B20"/>
    <w:rsid w:val="00874E5C"/>
    <w:rsid w:val="00876F56"/>
    <w:rsid w:val="00880F28"/>
    <w:rsid w:val="00883606"/>
    <w:rsid w:val="0088579F"/>
    <w:rsid w:val="00887C15"/>
    <w:rsid w:val="00895A2B"/>
    <w:rsid w:val="00895DE5"/>
    <w:rsid w:val="00896158"/>
    <w:rsid w:val="008A2412"/>
    <w:rsid w:val="008A4CA6"/>
    <w:rsid w:val="008A4FD1"/>
    <w:rsid w:val="008A68C1"/>
    <w:rsid w:val="008B109D"/>
    <w:rsid w:val="008B2386"/>
    <w:rsid w:val="008B3326"/>
    <w:rsid w:val="008B5072"/>
    <w:rsid w:val="008C2D5D"/>
    <w:rsid w:val="008C338D"/>
    <w:rsid w:val="008C381B"/>
    <w:rsid w:val="008C3CF2"/>
    <w:rsid w:val="008C7309"/>
    <w:rsid w:val="008D167F"/>
    <w:rsid w:val="008D4706"/>
    <w:rsid w:val="008E5C85"/>
    <w:rsid w:val="008F059E"/>
    <w:rsid w:val="008F4133"/>
    <w:rsid w:val="008F4EB8"/>
    <w:rsid w:val="008F5233"/>
    <w:rsid w:val="008F5606"/>
    <w:rsid w:val="008F68E2"/>
    <w:rsid w:val="008F7315"/>
    <w:rsid w:val="00900E25"/>
    <w:rsid w:val="00900FF4"/>
    <w:rsid w:val="00901A1A"/>
    <w:rsid w:val="00902406"/>
    <w:rsid w:val="0090291A"/>
    <w:rsid w:val="009033CB"/>
    <w:rsid w:val="00903EA9"/>
    <w:rsid w:val="00905726"/>
    <w:rsid w:val="009064C1"/>
    <w:rsid w:val="0091182A"/>
    <w:rsid w:val="00921D0B"/>
    <w:rsid w:val="009222A5"/>
    <w:rsid w:val="00922A9C"/>
    <w:rsid w:val="00931645"/>
    <w:rsid w:val="009357DC"/>
    <w:rsid w:val="009376CE"/>
    <w:rsid w:val="00940FF2"/>
    <w:rsid w:val="00941FE8"/>
    <w:rsid w:val="00951D9C"/>
    <w:rsid w:val="00952C1C"/>
    <w:rsid w:val="0095305C"/>
    <w:rsid w:val="009543CD"/>
    <w:rsid w:val="00964655"/>
    <w:rsid w:val="00966665"/>
    <w:rsid w:val="00967A98"/>
    <w:rsid w:val="00970854"/>
    <w:rsid w:val="009712FB"/>
    <w:rsid w:val="00973C77"/>
    <w:rsid w:val="00976D5B"/>
    <w:rsid w:val="00977C52"/>
    <w:rsid w:val="0098161B"/>
    <w:rsid w:val="00982133"/>
    <w:rsid w:val="00983C31"/>
    <w:rsid w:val="00984391"/>
    <w:rsid w:val="00985DD7"/>
    <w:rsid w:val="00986EC5"/>
    <w:rsid w:val="00991565"/>
    <w:rsid w:val="00992F2D"/>
    <w:rsid w:val="009A1553"/>
    <w:rsid w:val="009A3604"/>
    <w:rsid w:val="009A39D4"/>
    <w:rsid w:val="009A56D0"/>
    <w:rsid w:val="009A7F7B"/>
    <w:rsid w:val="009B3721"/>
    <w:rsid w:val="009C2C98"/>
    <w:rsid w:val="009C6825"/>
    <w:rsid w:val="009C6AD6"/>
    <w:rsid w:val="009C740D"/>
    <w:rsid w:val="009C744A"/>
    <w:rsid w:val="009D158A"/>
    <w:rsid w:val="009D187B"/>
    <w:rsid w:val="009E1C05"/>
    <w:rsid w:val="009E70DA"/>
    <w:rsid w:val="009F0EED"/>
    <w:rsid w:val="009F2629"/>
    <w:rsid w:val="009F46D7"/>
    <w:rsid w:val="009F6F57"/>
    <w:rsid w:val="009F7BCB"/>
    <w:rsid w:val="00A00FC2"/>
    <w:rsid w:val="00A0277F"/>
    <w:rsid w:val="00A0356C"/>
    <w:rsid w:val="00A07FD5"/>
    <w:rsid w:val="00A10CD9"/>
    <w:rsid w:val="00A1176C"/>
    <w:rsid w:val="00A11BD3"/>
    <w:rsid w:val="00A13D0C"/>
    <w:rsid w:val="00A14A11"/>
    <w:rsid w:val="00A15993"/>
    <w:rsid w:val="00A16EDA"/>
    <w:rsid w:val="00A211E1"/>
    <w:rsid w:val="00A2380D"/>
    <w:rsid w:val="00A26631"/>
    <w:rsid w:val="00A41656"/>
    <w:rsid w:val="00A41B49"/>
    <w:rsid w:val="00A44359"/>
    <w:rsid w:val="00A47E03"/>
    <w:rsid w:val="00A52707"/>
    <w:rsid w:val="00A537EA"/>
    <w:rsid w:val="00A55BC2"/>
    <w:rsid w:val="00A6500C"/>
    <w:rsid w:val="00A71003"/>
    <w:rsid w:val="00A71790"/>
    <w:rsid w:val="00A75F4D"/>
    <w:rsid w:val="00A76086"/>
    <w:rsid w:val="00A80DEF"/>
    <w:rsid w:val="00A82FD3"/>
    <w:rsid w:val="00A84633"/>
    <w:rsid w:val="00A90FDE"/>
    <w:rsid w:val="00A96607"/>
    <w:rsid w:val="00AA21B0"/>
    <w:rsid w:val="00AA5803"/>
    <w:rsid w:val="00AA6E0E"/>
    <w:rsid w:val="00AA7EB3"/>
    <w:rsid w:val="00AB2F04"/>
    <w:rsid w:val="00AB544A"/>
    <w:rsid w:val="00AB63E5"/>
    <w:rsid w:val="00AB6DD8"/>
    <w:rsid w:val="00AC016B"/>
    <w:rsid w:val="00AC2425"/>
    <w:rsid w:val="00AC3128"/>
    <w:rsid w:val="00AC3ABB"/>
    <w:rsid w:val="00AC3EA1"/>
    <w:rsid w:val="00AC6198"/>
    <w:rsid w:val="00AC6B5C"/>
    <w:rsid w:val="00AD2D62"/>
    <w:rsid w:val="00AD3F83"/>
    <w:rsid w:val="00AD40E0"/>
    <w:rsid w:val="00AD4AE6"/>
    <w:rsid w:val="00AE012A"/>
    <w:rsid w:val="00AE0FDF"/>
    <w:rsid w:val="00AE39AC"/>
    <w:rsid w:val="00AF3926"/>
    <w:rsid w:val="00AF56DC"/>
    <w:rsid w:val="00AF59A9"/>
    <w:rsid w:val="00AF6382"/>
    <w:rsid w:val="00B055FA"/>
    <w:rsid w:val="00B058D3"/>
    <w:rsid w:val="00B1132D"/>
    <w:rsid w:val="00B125EB"/>
    <w:rsid w:val="00B129F6"/>
    <w:rsid w:val="00B13277"/>
    <w:rsid w:val="00B140A8"/>
    <w:rsid w:val="00B15671"/>
    <w:rsid w:val="00B17BDA"/>
    <w:rsid w:val="00B22ADE"/>
    <w:rsid w:val="00B24BCB"/>
    <w:rsid w:val="00B266FC"/>
    <w:rsid w:val="00B27879"/>
    <w:rsid w:val="00B27C10"/>
    <w:rsid w:val="00B31C74"/>
    <w:rsid w:val="00B340DD"/>
    <w:rsid w:val="00B34CB3"/>
    <w:rsid w:val="00B35F46"/>
    <w:rsid w:val="00B36FDC"/>
    <w:rsid w:val="00B376E0"/>
    <w:rsid w:val="00B4369F"/>
    <w:rsid w:val="00B45D96"/>
    <w:rsid w:val="00B479D6"/>
    <w:rsid w:val="00B510A3"/>
    <w:rsid w:val="00B52367"/>
    <w:rsid w:val="00B52F6C"/>
    <w:rsid w:val="00B54C9D"/>
    <w:rsid w:val="00B55D6E"/>
    <w:rsid w:val="00B620C0"/>
    <w:rsid w:val="00B62F8D"/>
    <w:rsid w:val="00B66CF9"/>
    <w:rsid w:val="00B675E0"/>
    <w:rsid w:val="00B7245F"/>
    <w:rsid w:val="00B729F3"/>
    <w:rsid w:val="00B74EB5"/>
    <w:rsid w:val="00B80E94"/>
    <w:rsid w:val="00B810EA"/>
    <w:rsid w:val="00B82CFD"/>
    <w:rsid w:val="00B87FF4"/>
    <w:rsid w:val="00B90B7A"/>
    <w:rsid w:val="00B92DCA"/>
    <w:rsid w:val="00B94132"/>
    <w:rsid w:val="00B95832"/>
    <w:rsid w:val="00B95BF3"/>
    <w:rsid w:val="00B97499"/>
    <w:rsid w:val="00B97E86"/>
    <w:rsid w:val="00BA3E04"/>
    <w:rsid w:val="00BA433D"/>
    <w:rsid w:val="00BA73A3"/>
    <w:rsid w:val="00BA79D9"/>
    <w:rsid w:val="00BB671D"/>
    <w:rsid w:val="00BB7D8F"/>
    <w:rsid w:val="00BC0E46"/>
    <w:rsid w:val="00BC1EBE"/>
    <w:rsid w:val="00BC327B"/>
    <w:rsid w:val="00BC32E7"/>
    <w:rsid w:val="00BC5000"/>
    <w:rsid w:val="00BC75FD"/>
    <w:rsid w:val="00BC7ABF"/>
    <w:rsid w:val="00BD1F16"/>
    <w:rsid w:val="00BD2AD2"/>
    <w:rsid w:val="00BD3A6A"/>
    <w:rsid w:val="00BD3E9B"/>
    <w:rsid w:val="00BE0720"/>
    <w:rsid w:val="00BE1C01"/>
    <w:rsid w:val="00BE2F89"/>
    <w:rsid w:val="00BE4980"/>
    <w:rsid w:val="00BE4F50"/>
    <w:rsid w:val="00BF04CB"/>
    <w:rsid w:val="00BF0EFC"/>
    <w:rsid w:val="00BF7DB0"/>
    <w:rsid w:val="00C004AA"/>
    <w:rsid w:val="00C00596"/>
    <w:rsid w:val="00C049C0"/>
    <w:rsid w:val="00C05BA7"/>
    <w:rsid w:val="00C121B9"/>
    <w:rsid w:val="00C12825"/>
    <w:rsid w:val="00C14A07"/>
    <w:rsid w:val="00C15A28"/>
    <w:rsid w:val="00C1648F"/>
    <w:rsid w:val="00C20511"/>
    <w:rsid w:val="00C212E7"/>
    <w:rsid w:val="00C21C25"/>
    <w:rsid w:val="00C23B03"/>
    <w:rsid w:val="00C24B2D"/>
    <w:rsid w:val="00C250F6"/>
    <w:rsid w:val="00C2677D"/>
    <w:rsid w:val="00C30779"/>
    <w:rsid w:val="00C342E8"/>
    <w:rsid w:val="00C36395"/>
    <w:rsid w:val="00C36453"/>
    <w:rsid w:val="00C36E04"/>
    <w:rsid w:val="00C37146"/>
    <w:rsid w:val="00C4603E"/>
    <w:rsid w:val="00C4666B"/>
    <w:rsid w:val="00C501F8"/>
    <w:rsid w:val="00C51004"/>
    <w:rsid w:val="00C51206"/>
    <w:rsid w:val="00C519FC"/>
    <w:rsid w:val="00C5222F"/>
    <w:rsid w:val="00C52A89"/>
    <w:rsid w:val="00C52B25"/>
    <w:rsid w:val="00C54D20"/>
    <w:rsid w:val="00C565F6"/>
    <w:rsid w:val="00C60436"/>
    <w:rsid w:val="00C61021"/>
    <w:rsid w:val="00C62632"/>
    <w:rsid w:val="00C626C4"/>
    <w:rsid w:val="00C62959"/>
    <w:rsid w:val="00C64088"/>
    <w:rsid w:val="00C66696"/>
    <w:rsid w:val="00C75E9D"/>
    <w:rsid w:val="00C76ED0"/>
    <w:rsid w:val="00C77FDC"/>
    <w:rsid w:val="00C81425"/>
    <w:rsid w:val="00C817A4"/>
    <w:rsid w:val="00C832D8"/>
    <w:rsid w:val="00C83F49"/>
    <w:rsid w:val="00C85DA3"/>
    <w:rsid w:val="00C94D2F"/>
    <w:rsid w:val="00CA00CC"/>
    <w:rsid w:val="00CA20AB"/>
    <w:rsid w:val="00CA31CB"/>
    <w:rsid w:val="00CA332D"/>
    <w:rsid w:val="00CA342A"/>
    <w:rsid w:val="00CA3FE6"/>
    <w:rsid w:val="00CB1B50"/>
    <w:rsid w:val="00CC0281"/>
    <w:rsid w:val="00CC15C2"/>
    <w:rsid w:val="00CC3368"/>
    <w:rsid w:val="00CC4C10"/>
    <w:rsid w:val="00CD195A"/>
    <w:rsid w:val="00CD19A2"/>
    <w:rsid w:val="00CD794E"/>
    <w:rsid w:val="00CE278D"/>
    <w:rsid w:val="00CE3092"/>
    <w:rsid w:val="00CE483E"/>
    <w:rsid w:val="00CE5946"/>
    <w:rsid w:val="00CE6664"/>
    <w:rsid w:val="00CE6800"/>
    <w:rsid w:val="00CE7FA4"/>
    <w:rsid w:val="00CF1E80"/>
    <w:rsid w:val="00CF2BC7"/>
    <w:rsid w:val="00CF3B26"/>
    <w:rsid w:val="00CF51A5"/>
    <w:rsid w:val="00CF6C0A"/>
    <w:rsid w:val="00D00198"/>
    <w:rsid w:val="00D00489"/>
    <w:rsid w:val="00D011CF"/>
    <w:rsid w:val="00D035ED"/>
    <w:rsid w:val="00D0368B"/>
    <w:rsid w:val="00D04427"/>
    <w:rsid w:val="00D075ED"/>
    <w:rsid w:val="00D103DA"/>
    <w:rsid w:val="00D1163D"/>
    <w:rsid w:val="00D11D9C"/>
    <w:rsid w:val="00D134DA"/>
    <w:rsid w:val="00D15A25"/>
    <w:rsid w:val="00D15A27"/>
    <w:rsid w:val="00D16983"/>
    <w:rsid w:val="00D17271"/>
    <w:rsid w:val="00D17D3E"/>
    <w:rsid w:val="00D20930"/>
    <w:rsid w:val="00D20BDA"/>
    <w:rsid w:val="00D21761"/>
    <w:rsid w:val="00D24D97"/>
    <w:rsid w:val="00D26066"/>
    <w:rsid w:val="00D304B1"/>
    <w:rsid w:val="00D309A6"/>
    <w:rsid w:val="00D30FF4"/>
    <w:rsid w:val="00D358F6"/>
    <w:rsid w:val="00D37A48"/>
    <w:rsid w:val="00D37C1A"/>
    <w:rsid w:val="00D446E2"/>
    <w:rsid w:val="00D44D1C"/>
    <w:rsid w:val="00D44DC6"/>
    <w:rsid w:val="00D45DC1"/>
    <w:rsid w:val="00D50573"/>
    <w:rsid w:val="00D51AE8"/>
    <w:rsid w:val="00D54FB3"/>
    <w:rsid w:val="00D61AFE"/>
    <w:rsid w:val="00D63AC8"/>
    <w:rsid w:val="00D7201A"/>
    <w:rsid w:val="00D7289B"/>
    <w:rsid w:val="00D729F6"/>
    <w:rsid w:val="00D73985"/>
    <w:rsid w:val="00D73BA7"/>
    <w:rsid w:val="00D73D00"/>
    <w:rsid w:val="00D74916"/>
    <w:rsid w:val="00D75967"/>
    <w:rsid w:val="00D76008"/>
    <w:rsid w:val="00D775DB"/>
    <w:rsid w:val="00D80399"/>
    <w:rsid w:val="00D80FAA"/>
    <w:rsid w:val="00D81D0A"/>
    <w:rsid w:val="00D83625"/>
    <w:rsid w:val="00D909A7"/>
    <w:rsid w:val="00D92049"/>
    <w:rsid w:val="00D92201"/>
    <w:rsid w:val="00D92E04"/>
    <w:rsid w:val="00D934BE"/>
    <w:rsid w:val="00D936FC"/>
    <w:rsid w:val="00D94DE4"/>
    <w:rsid w:val="00DA0E14"/>
    <w:rsid w:val="00DA2D17"/>
    <w:rsid w:val="00DA371D"/>
    <w:rsid w:val="00DA482F"/>
    <w:rsid w:val="00DA4DF1"/>
    <w:rsid w:val="00DB06A5"/>
    <w:rsid w:val="00DB0E25"/>
    <w:rsid w:val="00DB2CF8"/>
    <w:rsid w:val="00DB335C"/>
    <w:rsid w:val="00DB5D84"/>
    <w:rsid w:val="00DB5EF3"/>
    <w:rsid w:val="00DB6BE0"/>
    <w:rsid w:val="00DC11D2"/>
    <w:rsid w:val="00DC1C91"/>
    <w:rsid w:val="00DD235C"/>
    <w:rsid w:val="00DD54B2"/>
    <w:rsid w:val="00DD5DBD"/>
    <w:rsid w:val="00DE2F60"/>
    <w:rsid w:val="00DE462E"/>
    <w:rsid w:val="00DE492D"/>
    <w:rsid w:val="00DE52C6"/>
    <w:rsid w:val="00DE6FBA"/>
    <w:rsid w:val="00DE745F"/>
    <w:rsid w:val="00DF209C"/>
    <w:rsid w:val="00E0084A"/>
    <w:rsid w:val="00E04123"/>
    <w:rsid w:val="00E06045"/>
    <w:rsid w:val="00E063D5"/>
    <w:rsid w:val="00E074F2"/>
    <w:rsid w:val="00E102E7"/>
    <w:rsid w:val="00E1313B"/>
    <w:rsid w:val="00E13D5E"/>
    <w:rsid w:val="00E14786"/>
    <w:rsid w:val="00E21376"/>
    <w:rsid w:val="00E21FB7"/>
    <w:rsid w:val="00E2662D"/>
    <w:rsid w:val="00E26CA6"/>
    <w:rsid w:val="00E30FF0"/>
    <w:rsid w:val="00E34477"/>
    <w:rsid w:val="00E345C6"/>
    <w:rsid w:val="00E41869"/>
    <w:rsid w:val="00E41C0A"/>
    <w:rsid w:val="00E459A4"/>
    <w:rsid w:val="00E46E2C"/>
    <w:rsid w:val="00E47C62"/>
    <w:rsid w:val="00E51057"/>
    <w:rsid w:val="00E51F14"/>
    <w:rsid w:val="00E56ADA"/>
    <w:rsid w:val="00E60EEC"/>
    <w:rsid w:val="00E62085"/>
    <w:rsid w:val="00E623E3"/>
    <w:rsid w:val="00E645AE"/>
    <w:rsid w:val="00E70E4B"/>
    <w:rsid w:val="00E71214"/>
    <w:rsid w:val="00E73626"/>
    <w:rsid w:val="00E75891"/>
    <w:rsid w:val="00E801A6"/>
    <w:rsid w:val="00E824F7"/>
    <w:rsid w:val="00E82D05"/>
    <w:rsid w:val="00E83961"/>
    <w:rsid w:val="00E9262C"/>
    <w:rsid w:val="00E9282E"/>
    <w:rsid w:val="00E9710B"/>
    <w:rsid w:val="00EA5574"/>
    <w:rsid w:val="00EA5A82"/>
    <w:rsid w:val="00EA5F6E"/>
    <w:rsid w:val="00EB3658"/>
    <w:rsid w:val="00EB375F"/>
    <w:rsid w:val="00EB37B9"/>
    <w:rsid w:val="00EC0A74"/>
    <w:rsid w:val="00EC2AA2"/>
    <w:rsid w:val="00EC41DE"/>
    <w:rsid w:val="00EC685F"/>
    <w:rsid w:val="00EC756D"/>
    <w:rsid w:val="00ED068B"/>
    <w:rsid w:val="00ED0921"/>
    <w:rsid w:val="00ED14D3"/>
    <w:rsid w:val="00ED2239"/>
    <w:rsid w:val="00ED3CF7"/>
    <w:rsid w:val="00ED6010"/>
    <w:rsid w:val="00EE29B9"/>
    <w:rsid w:val="00EE29CF"/>
    <w:rsid w:val="00EE621E"/>
    <w:rsid w:val="00EE731C"/>
    <w:rsid w:val="00EF2210"/>
    <w:rsid w:val="00EF3348"/>
    <w:rsid w:val="00EF7F70"/>
    <w:rsid w:val="00F00392"/>
    <w:rsid w:val="00F00D78"/>
    <w:rsid w:val="00F01339"/>
    <w:rsid w:val="00F104A3"/>
    <w:rsid w:val="00F1207A"/>
    <w:rsid w:val="00F17179"/>
    <w:rsid w:val="00F17FE6"/>
    <w:rsid w:val="00F23D77"/>
    <w:rsid w:val="00F24413"/>
    <w:rsid w:val="00F2463F"/>
    <w:rsid w:val="00F2474A"/>
    <w:rsid w:val="00F33412"/>
    <w:rsid w:val="00F33EEB"/>
    <w:rsid w:val="00F34F30"/>
    <w:rsid w:val="00F350FF"/>
    <w:rsid w:val="00F352B0"/>
    <w:rsid w:val="00F365D6"/>
    <w:rsid w:val="00F367D5"/>
    <w:rsid w:val="00F40238"/>
    <w:rsid w:val="00F43223"/>
    <w:rsid w:val="00F54334"/>
    <w:rsid w:val="00F57B4C"/>
    <w:rsid w:val="00F60F97"/>
    <w:rsid w:val="00F65AEA"/>
    <w:rsid w:val="00F66C28"/>
    <w:rsid w:val="00F701AD"/>
    <w:rsid w:val="00F72744"/>
    <w:rsid w:val="00F74A62"/>
    <w:rsid w:val="00F8252F"/>
    <w:rsid w:val="00F908E7"/>
    <w:rsid w:val="00F90DF7"/>
    <w:rsid w:val="00F93FA3"/>
    <w:rsid w:val="00F95691"/>
    <w:rsid w:val="00FA0946"/>
    <w:rsid w:val="00FA1200"/>
    <w:rsid w:val="00FA1CE3"/>
    <w:rsid w:val="00FA2810"/>
    <w:rsid w:val="00FA56AA"/>
    <w:rsid w:val="00FA5D26"/>
    <w:rsid w:val="00FA5E1A"/>
    <w:rsid w:val="00FA6D2D"/>
    <w:rsid w:val="00FB0F4E"/>
    <w:rsid w:val="00FB1270"/>
    <w:rsid w:val="00FB364B"/>
    <w:rsid w:val="00FB3A8B"/>
    <w:rsid w:val="00FB4925"/>
    <w:rsid w:val="00FB757B"/>
    <w:rsid w:val="00FC077F"/>
    <w:rsid w:val="00FC138F"/>
    <w:rsid w:val="00FC1674"/>
    <w:rsid w:val="00FC1E29"/>
    <w:rsid w:val="00FC3BDE"/>
    <w:rsid w:val="00FC61C7"/>
    <w:rsid w:val="00FC65AC"/>
    <w:rsid w:val="00FC6698"/>
    <w:rsid w:val="00FC71DB"/>
    <w:rsid w:val="00FD0941"/>
    <w:rsid w:val="00FD39F2"/>
    <w:rsid w:val="00FD5EB7"/>
    <w:rsid w:val="00FD6FC6"/>
    <w:rsid w:val="00FD740E"/>
    <w:rsid w:val="00FE082D"/>
    <w:rsid w:val="00FE71D9"/>
    <w:rsid w:val="00FF2E26"/>
    <w:rsid w:val="00FF36FA"/>
    <w:rsid w:val="00FF3B49"/>
    <w:rsid w:val="00FF48AC"/>
    <w:rsid w:val="00FF55D0"/>
    <w:rsid w:val="00FF69A4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D21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PGothic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675E0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AF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A28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FE8"/>
  </w:style>
  <w:style w:type="paragraph" w:styleId="Footer">
    <w:name w:val="footer"/>
    <w:basedOn w:val="Normal"/>
    <w:link w:val="Foot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FE8"/>
  </w:style>
  <w:style w:type="paragraph" w:styleId="ListParagraph">
    <w:name w:val="List Paragraph"/>
    <w:basedOn w:val="Normal"/>
    <w:uiPriority w:val="34"/>
    <w:qFormat/>
    <w:rsid w:val="00BD3E9B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704172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  <w:sz w:val="24"/>
      <w:szCs w:val="24"/>
    </w:rPr>
  </w:style>
  <w:style w:type="paragraph" w:customStyle="1" w:styleId="Pa25">
    <w:name w:val="Pa25"/>
    <w:basedOn w:val="Normal"/>
    <w:next w:val="Normal"/>
    <w:uiPriority w:val="99"/>
    <w:rsid w:val="00C52A89"/>
    <w:pPr>
      <w:autoSpaceDE w:val="0"/>
      <w:autoSpaceDN w:val="0"/>
      <w:adjustRightInd w:val="0"/>
      <w:spacing w:line="22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4">
    <w:name w:val="Pa14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customStyle="1" w:styleId="A11">
    <w:name w:val="A11"/>
    <w:uiPriority w:val="99"/>
    <w:rsid w:val="00C52A89"/>
    <w:rPr>
      <w:rFonts w:ascii="Times New Roman PS" w:eastAsia="Times New Roman PS" w:cs="Times New Roman PS"/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5BC1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35B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17E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B675E0"/>
  </w:style>
  <w:style w:type="character" w:customStyle="1" w:styleId="author-sup-separator">
    <w:name w:val="author-sup-separator"/>
    <w:basedOn w:val="DefaultParagraphFont"/>
    <w:rsid w:val="00B675E0"/>
  </w:style>
  <w:style w:type="character" w:customStyle="1" w:styleId="comma">
    <w:name w:val="comma"/>
    <w:basedOn w:val="DefaultParagraphFont"/>
    <w:rsid w:val="00B675E0"/>
  </w:style>
  <w:style w:type="character" w:customStyle="1" w:styleId="Heading1Char">
    <w:name w:val="Heading 1 Char"/>
    <w:basedOn w:val="DefaultParagraphFont"/>
    <w:link w:val="Heading1"/>
    <w:uiPriority w:val="9"/>
    <w:rsid w:val="00B675E0"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identifier">
    <w:name w:val="identifier"/>
    <w:basedOn w:val="DefaultParagraphFont"/>
    <w:rsid w:val="00B675E0"/>
  </w:style>
  <w:style w:type="character" w:customStyle="1" w:styleId="id-label">
    <w:name w:val="id-label"/>
    <w:basedOn w:val="DefaultParagraphFont"/>
    <w:rsid w:val="00B675E0"/>
  </w:style>
  <w:style w:type="character" w:styleId="Strong">
    <w:name w:val="Strong"/>
    <w:basedOn w:val="DefaultParagraphFont"/>
    <w:uiPriority w:val="22"/>
    <w:qFormat/>
    <w:rsid w:val="00B675E0"/>
    <w:rPr>
      <w:b/>
      <w:bCs/>
    </w:rPr>
  </w:style>
  <w:style w:type="character" w:styleId="Emphasis">
    <w:name w:val="Emphasis"/>
    <w:basedOn w:val="DefaultParagraphFont"/>
    <w:uiPriority w:val="20"/>
    <w:qFormat/>
    <w:rsid w:val="003B12A2"/>
    <w:rPr>
      <w:i/>
      <w:iCs/>
    </w:rPr>
  </w:style>
  <w:style w:type="character" w:customStyle="1" w:styleId="docsum-pmid">
    <w:name w:val="docsum-pmid"/>
    <w:basedOn w:val="DefaultParagraphFont"/>
    <w:rsid w:val="003B12A2"/>
  </w:style>
  <w:style w:type="paragraph" w:styleId="Revision">
    <w:name w:val="Revision"/>
    <w:hidden/>
    <w:uiPriority w:val="99"/>
    <w:semiHidden/>
    <w:rsid w:val="00F01339"/>
  </w:style>
  <w:style w:type="character" w:customStyle="1" w:styleId="c-article-referencescounter">
    <w:name w:val="c-article-references__counter"/>
    <w:basedOn w:val="DefaultParagraphFont"/>
    <w:rsid w:val="006545E5"/>
  </w:style>
  <w:style w:type="paragraph" w:customStyle="1" w:styleId="c-article-referencestext">
    <w:name w:val="c-article-references__text"/>
    <w:basedOn w:val="Normal"/>
    <w:rsid w:val="006545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email">
    <w:name w:val="email"/>
    <w:basedOn w:val="DefaultParagraphFont"/>
    <w:rsid w:val="00F908E7"/>
  </w:style>
  <w:style w:type="character" w:customStyle="1" w:styleId="2">
    <w:name w:val="未解決のメンション2"/>
    <w:basedOn w:val="DefaultParagraphFont"/>
    <w:uiPriority w:val="99"/>
    <w:semiHidden/>
    <w:unhideWhenUsed/>
    <w:rsid w:val="00BD3A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4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61AFE"/>
    <w:rPr>
      <w:rFonts w:asciiTheme="majorHAnsi" w:eastAsiaTheme="majorEastAsia" w:hAnsiTheme="majorHAnsi" w:cstheme="majorBidi"/>
    </w:rPr>
  </w:style>
  <w:style w:type="paragraph" w:styleId="BlockText">
    <w:name w:val="Block Text"/>
    <w:basedOn w:val="Normal"/>
    <w:unhideWhenUsed/>
    <w:rsid w:val="00D61AFE"/>
    <w:pPr>
      <w:tabs>
        <w:tab w:val="left" w:pos="540"/>
        <w:tab w:val="left" w:pos="810"/>
      </w:tabs>
      <w:ind w:left="540" w:right="-540"/>
      <w:jc w:val="left"/>
    </w:pPr>
    <w:rPr>
      <w:rFonts w:ascii="Palatino" w:eastAsia="Times New Roman" w:hAnsi="Palatino"/>
      <w:kern w:val="0"/>
      <w:sz w:val="24"/>
      <w:szCs w:val="20"/>
      <w:u w:val="single"/>
      <w:lang w:eastAsia="en-US"/>
    </w:rPr>
  </w:style>
  <w:style w:type="character" w:customStyle="1" w:styleId="period">
    <w:name w:val="period"/>
    <w:basedOn w:val="DefaultParagraphFont"/>
    <w:rsid w:val="00F701AD"/>
  </w:style>
  <w:style w:type="character" w:customStyle="1" w:styleId="cit">
    <w:name w:val="cit"/>
    <w:basedOn w:val="DefaultParagraphFont"/>
    <w:rsid w:val="00F701AD"/>
  </w:style>
  <w:style w:type="character" w:customStyle="1" w:styleId="citation-doi">
    <w:name w:val="citation-doi"/>
    <w:basedOn w:val="DefaultParagraphFont"/>
    <w:rsid w:val="00F701AD"/>
  </w:style>
  <w:style w:type="character" w:customStyle="1" w:styleId="ahead-of-print">
    <w:name w:val="ahead-of-print"/>
    <w:basedOn w:val="DefaultParagraphFont"/>
    <w:rsid w:val="006067A0"/>
  </w:style>
  <w:style w:type="character" w:customStyle="1" w:styleId="secondary-date">
    <w:name w:val="secondary-date"/>
    <w:basedOn w:val="DefaultParagraphFont"/>
    <w:rsid w:val="00B129F6"/>
  </w:style>
  <w:style w:type="paragraph" w:customStyle="1" w:styleId="EndNoteBibliography">
    <w:name w:val="EndNote Bibliography"/>
    <w:basedOn w:val="Normal"/>
    <w:link w:val="EndNoteBibliographyChar"/>
    <w:rsid w:val="00A52707"/>
    <w:pPr>
      <w:widowControl/>
      <w:spacing w:after="160"/>
      <w:jc w:val="left"/>
    </w:pPr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707"/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A2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PGothic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675E0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AF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A28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FE8"/>
  </w:style>
  <w:style w:type="paragraph" w:styleId="Footer">
    <w:name w:val="footer"/>
    <w:basedOn w:val="Normal"/>
    <w:link w:val="FooterChar"/>
    <w:uiPriority w:val="99"/>
    <w:unhideWhenUsed/>
    <w:rsid w:val="00941F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FE8"/>
  </w:style>
  <w:style w:type="paragraph" w:styleId="ListParagraph">
    <w:name w:val="List Paragraph"/>
    <w:basedOn w:val="Normal"/>
    <w:uiPriority w:val="34"/>
    <w:qFormat/>
    <w:rsid w:val="00BD3E9B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704172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  <w:sz w:val="24"/>
      <w:szCs w:val="24"/>
    </w:rPr>
  </w:style>
  <w:style w:type="paragraph" w:customStyle="1" w:styleId="Pa25">
    <w:name w:val="Pa25"/>
    <w:basedOn w:val="Normal"/>
    <w:next w:val="Normal"/>
    <w:uiPriority w:val="99"/>
    <w:rsid w:val="00C52A89"/>
    <w:pPr>
      <w:autoSpaceDE w:val="0"/>
      <w:autoSpaceDN w:val="0"/>
      <w:adjustRightInd w:val="0"/>
      <w:spacing w:line="22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4">
    <w:name w:val="Pa14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customStyle="1" w:styleId="A11">
    <w:name w:val="A11"/>
    <w:uiPriority w:val="99"/>
    <w:rsid w:val="00C52A89"/>
    <w:rPr>
      <w:rFonts w:ascii="Times New Roman PS" w:eastAsia="Times New Roman PS" w:cs="Times New Roman PS"/>
      <w:color w:val="000000"/>
      <w:sz w:val="11"/>
      <w:szCs w:val="11"/>
    </w:rPr>
  </w:style>
  <w:style w:type="paragraph" w:customStyle="1" w:styleId="Pa18">
    <w:name w:val="Pa18"/>
    <w:basedOn w:val="Normal"/>
    <w:next w:val="Normal"/>
    <w:uiPriority w:val="99"/>
    <w:rsid w:val="00C52A89"/>
    <w:pPr>
      <w:autoSpaceDE w:val="0"/>
      <w:autoSpaceDN w:val="0"/>
      <w:adjustRightInd w:val="0"/>
      <w:spacing w:line="201" w:lineRule="atLeast"/>
      <w:jc w:val="left"/>
    </w:pPr>
    <w:rPr>
      <w:rFonts w:ascii="Gill Sans MT" w:hAnsi="Gill Sans MT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5BC1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35B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76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17E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B675E0"/>
  </w:style>
  <w:style w:type="character" w:customStyle="1" w:styleId="author-sup-separator">
    <w:name w:val="author-sup-separator"/>
    <w:basedOn w:val="DefaultParagraphFont"/>
    <w:rsid w:val="00B675E0"/>
  </w:style>
  <w:style w:type="character" w:customStyle="1" w:styleId="comma">
    <w:name w:val="comma"/>
    <w:basedOn w:val="DefaultParagraphFont"/>
    <w:rsid w:val="00B675E0"/>
  </w:style>
  <w:style w:type="character" w:customStyle="1" w:styleId="Heading1Char">
    <w:name w:val="Heading 1 Char"/>
    <w:basedOn w:val="DefaultParagraphFont"/>
    <w:link w:val="Heading1"/>
    <w:uiPriority w:val="9"/>
    <w:rsid w:val="00B675E0"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identifier">
    <w:name w:val="identifier"/>
    <w:basedOn w:val="DefaultParagraphFont"/>
    <w:rsid w:val="00B675E0"/>
  </w:style>
  <w:style w:type="character" w:customStyle="1" w:styleId="id-label">
    <w:name w:val="id-label"/>
    <w:basedOn w:val="DefaultParagraphFont"/>
    <w:rsid w:val="00B675E0"/>
  </w:style>
  <w:style w:type="character" w:styleId="Strong">
    <w:name w:val="Strong"/>
    <w:basedOn w:val="DefaultParagraphFont"/>
    <w:uiPriority w:val="22"/>
    <w:qFormat/>
    <w:rsid w:val="00B675E0"/>
    <w:rPr>
      <w:b/>
      <w:bCs/>
    </w:rPr>
  </w:style>
  <w:style w:type="character" w:styleId="Emphasis">
    <w:name w:val="Emphasis"/>
    <w:basedOn w:val="DefaultParagraphFont"/>
    <w:uiPriority w:val="20"/>
    <w:qFormat/>
    <w:rsid w:val="003B12A2"/>
    <w:rPr>
      <w:i/>
      <w:iCs/>
    </w:rPr>
  </w:style>
  <w:style w:type="character" w:customStyle="1" w:styleId="docsum-pmid">
    <w:name w:val="docsum-pmid"/>
    <w:basedOn w:val="DefaultParagraphFont"/>
    <w:rsid w:val="003B12A2"/>
  </w:style>
  <w:style w:type="paragraph" w:styleId="Revision">
    <w:name w:val="Revision"/>
    <w:hidden/>
    <w:uiPriority w:val="99"/>
    <w:semiHidden/>
    <w:rsid w:val="00F01339"/>
  </w:style>
  <w:style w:type="character" w:customStyle="1" w:styleId="c-article-referencescounter">
    <w:name w:val="c-article-references__counter"/>
    <w:basedOn w:val="DefaultParagraphFont"/>
    <w:rsid w:val="006545E5"/>
  </w:style>
  <w:style w:type="paragraph" w:customStyle="1" w:styleId="c-article-referencestext">
    <w:name w:val="c-article-references__text"/>
    <w:basedOn w:val="Normal"/>
    <w:rsid w:val="006545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email">
    <w:name w:val="email"/>
    <w:basedOn w:val="DefaultParagraphFont"/>
    <w:rsid w:val="00F908E7"/>
  </w:style>
  <w:style w:type="character" w:customStyle="1" w:styleId="2">
    <w:name w:val="未解決のメンション2"/>
    <w:basedOn w:val="DefaultParagraphFont"/>
    <w:uiPriority w:val="99"/>
    <w:semiHidden/>
    <w:unhideWhenUsed/>
    <w:rsid w:val="00BD3A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4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61AFE"/>
    <w:rPr>
      <w:rFonts w:asciiTheme="majorHAnsi" w:eastAsiaTheme="majorEastAsia" w:hAnsiTheme="majorHAnsi" w:cstheme="majorBidi"/>
    </w:rPr>
  </w:style>
  <w:style w:type="paragraph" w:styleId="BlockText">
    <w:name w:val="Block Text"/>
    <w:basedOn w:val="Normal"/>
    <w:unhideWhenUsed/>
    <w:rsid w:val="00D61AFE"/>
    <w:pPr>
      <w:tabs>
        <w:tab w:val="left" w:pos="540"/>
        <w:tab w:val="left" w:pos="810"/>
      </w:tabs>
      <w:ind w:left="540" w:right="-540"/>
      <w:jc w:val="left"/>
    </w:pPr>
    <w:rPr>
      <w:rFonts w:ascii="Palatino" w:eastAsia="Times New Roman" w:hAnsi="Palatino"/>
      <w:kern w:val="0"/>
      <w:sz w:val="24"/>
      <w:szCs w:val="20"/>
      <w:u w:val="single"/>
      <w:lang w:eastAsia="en-US"/>
    </w:rPr>
  </w:style>
  <w:style w:type="character" w:customStyle="1" w:styleId="period">
    <w:name w:val="period"/>
    <w:basedOn w:val="DefaultParagraphFont"/>
    <w:rsid w:val="00F701AD"/>
  </w:style>
  <w:style w:type="character" w:customStyle="1" w:styleId="cit">
    <w:name w:val="cit"/>
    <w:basedOn w:val="DefaultParagraphFont"/>
    <w:rsid w:val="00F701AD"/>
  </w:style>
  <w:style w:type="character" w:customStyle="1" w:styleId="citation-doi">
    <w:name w:val="citation-doi"/>
    <w:basedOn w:val="DefaultParagraphFont"/>
    <w:rsid w:val="00F701AD"/>
  </w:style>
  <w:style w:type="character" w:customStyle="1" w:styleId="ahead-of-print">
    <w:name w:val="ahead-of-print"/>
    <w:basedOn w:val="DefaultParagraphFont"/>
    <w:rsid w:val="006067A0"/>
  </w:style>
  <w:style w:type="character" w:customStyle="1" w:styleId="secondary-date">
    <w:name w:val="secondary-date"/>
    <w:basedOn w:val="DefaultParagraphFont"/>
    <w:rsid w:val="00B129F6"/>
  </w:style>
  <w:style w:type="paragraph" w:customStyle="1" w:styleId="EndNoteBibliography">
    <w:name w:val="EndNote Bibliography"/>
    <w:basedOn w:val="Normal"/>
    <w:link w:val="EndNoteBibliographyChar"/>
    <w:rsid w:val="00A52707"/>
    <w:pPr>
      <w:widowControl/>
      <w:spacing w:after="160"/>
      <w:jc w:val="left"/>
    </w:pPr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707"/>
    <w:rPr>
      <w:rFonts w:ascii="Calibri" w:eastAsiaTheme="minorHAnsi" w:hAnsi="Calibri" w:cs="Calibri"/>
      <w:noProof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64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6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749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6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9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4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8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0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9801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846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339223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5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35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7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04889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5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3685">
                  <w:marLeft w:val="0"/>
                  <w:marRight w:val="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12" w:color="CCCCCC"/>
                  </w:divBdr>
                  <w:divsChild>
                    <w:div w:id="183194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0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9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8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2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6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9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58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1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13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5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31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5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19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9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8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5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BBCF62-2370-422D-BBB2-EDAB66A23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9</Words>
  <Characters>2621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国立国際医療研究センター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亮吾 南本</dc:creator>
  <cp:lastModifiedBy>Bigno, Jonathan Jr.</cp:lastModifiedBy>
  <cp:revision>3</cp:revision>
  <cp:lastPrinted>2021-03-07T13:58:00Z</cp:lastPrinted>
  <dcterms:created xsi:type="dcterms:W3CDTF">2021-04-24T17:36:00Z</dcterms:created>
  <dcterms:modified xsi:type="dcterms:W3CDTF">2021-04-26T07:01:00Z</dcterms:modified>
</cp:coreProperties>
</file>